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F3F221" w14:textId="0F250F39" w:rsidR="00C008B5" w:rsidRPr="004A2C33" w:rsidRDefault="00643044" w:rsidP="006F1F4E">
      <w:pPr>
        <w:spacing w:after="120"/>
        <w:rPr>
          <w:sz w:val="20"/>
          <w:szCs w:val="20"/>
        </w:rPr>
      </w:pPr>
      <w:r w:rsidRPr="004A2C33">
        <w:rPr>
          <w:sz w:val="20"/>
          <w:szCs w:val="20"/>
        </w:rPr>
        <w:t>Table S1. FRAP Parameters in Single-</w:t>
      </w:r>
      <w:r w:rsidR="00DF7733" w:rsidRPr="004A2C33">
        <w:rPr>
          <w:sz w:val="20"/>
          <w:szCs w:val="20"/>
        </w:rPr>
        <w:t xml:space="preserve">Expression </w:t>
      </w:r>
      <w:r w:rsidRPr="004A2C33">
        <w:rPr>
          <w:sz w:val="20"/>
          <w:szCs w:val="20"/>
        </w:rPr>
        <w:t>Strains.</w:t>
      </w:r>
    </w:p>
    <w:tbl>
      <w:tblPr>
        <w:tblW w:w="9425" w:type="dxa"/>
        <w:tblLook w:val="04A0" w:firstRow="1" w:lastRow="0" w:firstColumn="1" w:lastColumn="0" w:noHBand="0" w:noVBand="1"/>
      </w:tblPr>
      <w:tblGrid>
        <w:gridCol w:w="2284"/>
        <w:gridCol w:w="236"/>
        <w:gridCol w:w="1106"/>
        <w:gridCol w:w="1179"/>
        <w:gridCol w:w="1155"/>
        <w:gridCol w:w="1155"/>
        <w:gridCol w:w="1155"/>
        <w:gridCol w:w="1155"/>
      </w:tblGrid>
      <w:tr w:rsidR="00643044" w:rsidRPr="004A2C33" w14:paraId="75A7D708" w14:textId="77777777" w:rsidTr="005E1D1C">
        <w:trPr>
          <w:trHeight w:val="293"/>
        </w:trPr>
        <w:tc>
          <w:tcPr>
            <w:tcW w:w="252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880F8" w14:textId="48BC3E9E" w:rsidR="00643044" w:rsidRPr="004A2C33" w:rsidRDefault="0033149D" w:rsidP="005E1D1C">
            <w:pPr>
              <w:jc w:val="center"/>
              <w:rPr>
                <w:sz w:val="20"/>
                <w:szCs w:val="20"/>
              </w:rPr>
            </w:pPr>
            <w:r w:rsidRPr="004A2C33">
              <w:rPr>
                <w:sz w:val="20"/>
                <w:szCs w:val="20"/>
              </w:rPr>
              <w:t>Proteins</w:t>
            </w:r>
          </w:p>
        </w:tc>
        <w:tc>
          <w:tcPr>
            <w:tcW w:w="110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88237" w14:textId="77777777" w:rsidR="00643044" w:rsidRPr="004A2C33" w:rsidRDefault="00643044" w:rsidP="005E1D1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A2C33">
              <w:rPr>
                <w:i/>
                <w:i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1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81C78" w14:textId="5028FF8B" w:rsidR="00643044" w:rsidRPr="004A2C33" w:rsidRDefault="00014595" w:rsidP="005E1D1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A2C33">
              <w:rPr>
                <w:i/>
                <w:iCs/>
                <w:color w:val="000000"/>
                <w:sz w:val="20"/>
                <w:szCs w:val="20"/>
              </w:rPr>
              <w:t>C</w:t>
            </w:r>
            <w:r w:rsidRPr="004A2C33">
              <w:rPr>
                <w:i/>
                <w:iCs/>
                <w:color w:val="000000"/>
                <w:sz w:val="20"/>
                <w:szCs w:val="20"/>
                <w:vertAlign w:val="subscript"/>
              </w:rPr>
              <w:t>eq1</w:t>
            </w:r>
          </w:p>
        </w:tc>
        <w:tc>
          <w:tcPr>
            <w:tcW w:w="115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9130A" w14:textId="3B3A58C9" w:rsidR="00643044" w:rsidRPr="004A2C33" w:rsidRDefault="00B32CEB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i/>
                <w:iCs/>
                <w:color w:val="000000"/>
                <w:sz w:val="20"/>
                <w:szCs w:val="20"/>
              </w:rPr>
              <w:t>C</w:t>
            </w:r>
            <w:r w:rsidRPr="004A2C33">
              <w:rPr>
                <w:i/>
                <w:iCs/>
                <w:color w:val="000000"/>
                <w:sz w:val="20"/>
                <w:szCs w:val="20"/>
                <w:vertAlign w:val="subscript"/>
              </w:rPr>
              <w:t>eq2</w:t>
            </w:r>
          </w:p>
        </w:tc>
        <w:tc>
          <w:tcPr>
            <w:tcW w:w="115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C529B" w14:textId="474D7AA2" w:rsidR="00643044" w:rsidRPr="004A2C33" w:rsidRDefault="00643044" w:rsidP="005E1D1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A2C33">
              <w:rPr>
                <w:i/>
                <w:iCs/>
                <w:color w:val="000000"/>
                <w:sz w:val="20"/>
                <w:szCs w:val="20"/>
              </w:rPr>
              <w:t>k</w:t>
            </w:r>
            <w:r w:rsidR="005C61DA" w:rsidRPr="004A2C33">
              <w:rPr>
                <w:i/>
                <w:iCs/>
                <w:color w:val="000000"/>
                <w:sz w:val="20"/>
                <w:szCs w:val="20"/>
                <w:vertAlign w:val="subscript"/>
              </w:rPr>
              <w:t>off</w:t>
            </w:r>
            <w:r w:rsidRPr="004A2C33">
              <w:rPr>
                <w:i/>
                <w:iCs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15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9D456" w14:textId="725C740F" w:rsidR="00643044" w:rsidRPr="004A2C33" w:rsidRDefault="005C61DA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i/>
                <w:iCs/>
                <w:color w:val="000000"/>
                <w:sz w:val="20"/>
                <w:szCs w:val="20"/>
              </w:rPr>
              <w:t>k</w:t>
            </w:r>
            <w:r w:rsidRPr="004A2C33">
              <w:rPr>
                <w:i/>
                <w:iCs/>
                <w:color w:val="000000"/>
                <w:sz w:val="20"/>
                <w:szCs w:val="20"/>
                <w:vertAlign w:val="subscript"/>
              </w:rPr>
              <w:t>off2</w:t>
            </w:r>
          </w:p>
        </w:tc>
        <w:tc>
          <w:tcPr>
            <w:tcW w:w="115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39A6B" w14:textId="77777777" w:rsidR="00643044" w:rsidRPr="004A2C33" w:rsidRDefault="00643044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R</w:t>
            </w:r>
            <w:r w:rsidRPr="004A2C33">
              <w:rPr>
                <w:color w:val="000000"/>
                <w:sz w:val="20"/>
                <w:szCs w:val="20"/>
                <w:vertAlign w:val="subscript"/>
              </w:rPr>
              <w:t>130</w:t>
            </w:r>
          </w:p>
        </w:tc>
      </w:tr>
      <w:tr w:rsidR="00643044" w:rsidRPr="004A2C33" w14:paraId="28FB57D3" w14:textId="77777777" w:rsidTr="005E1D1C">
        <w:trPr>
          <w:trHeight w:val="293"/>
        </w:trPr>
        <w:tc>
          <w:tcPr>
            <w:tcW w:w="2520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AB02D" w14:textId="77777777" w:rsidR="00643044" w:rsidRPr="004A2C33" w:rsidRDefault="00643044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AtFtsZ2</w:t>
            </w:r>
            <w:r w:rsidRPr="004A2C33">
              <w:rPr>
                <w:color w:val="000000"/>
                <w:sz w:val="20"/>
                <w:szCs w:val="20"/>
                <w:vertAlign w:val="subscript"/>
              </w:rPr>
              <w:t>FL</w:t>
            </w:r>
            <w:r w:rsidRPr="004A2C33">
              <w:rPr>
                <w:color w:val="000000"/>
                <w:sz w:val="20"/>
                <w:szCs w:val="20"/>
              </w:rPr>
              <w:t>-mCerulean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5B15" w14:textId="77777777" w:rsidR="00643044" w:rsidRPr="004A2C33" w:rsidRDefault="00643044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-45.046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F8F6" w14:textId="77777777" w:rsidR="00643044" w:rsidRPr="004A2C33" w:rsidRDefault="00643044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0.001225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E862" w14:textId="77777777" w:rsidR="00643044" w:rsidRPr="004A2C33" w:rsidRDefault="00643044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0.998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CA78" w14:textId="77777777" w:rsidR="00643044" w:rsidRPr="004A2C33" w:rsidRDefault="00643044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0.08347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59C1" w14:textId="77777777" w:rsidR="00643044" w:rsidRPr="004A2C33" w:rsidRDefault="00643044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1.12E-0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4F3D7" w14:textId="77777777" w:rsidR="00643044" w:rsidRPr="004A2C33" w:rsidRDefault="00643044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11%</w:t>
            </w:r>
          </w:p>
        </w:tc>
      </w:tr>
      <w:tr w:rsidR="00884517" w:rsidRPr="004A2C33" w14:paraId="0A6C86A0" w14:textId="77777777" w:rsidTr="005E1D1C">
        <w:trPr>
          <w:trHeight w:val="293"/>
        </w:trPr>
        <w:tc>
          <w:tcPr>
            <w:tcW w:w="2520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18C8F4" w14:textId="6C084D90" w:rsidR="00884517" w:rsidRPr="004A2C33" w:rsidRDefault="00884517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AtFtsZ1</w:t>
            </w:r>
            <w:r w:rsidRPr="004A2C33">
              <w:rPr>
                <w:color w:val="000000"/>
                <w:sz w:val="20"/>
                <w:szCs w:val="20"/>
                <w:vertAlign w:val="subscript"/>
              </w:rPr>
              <w:t>FL</w:t>
            </w:r>
            <w:r w:rsidRPr="004A2C33">
              <w:rPr>
                <w:color w:val="000000"/>
                <w:sz w:val="20"/>
                <w:szCs w:val="20"/>
              </w:rPr>
              <w:t>-mCerulean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1F39C" w14:textId="15946D12" w:rsidR="00884517" w:rsidRPr="004A2C33" w:rsidRDefault="00884517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0.387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B7FA4" w14:textId="7A2913B1" w:rsidR="00884517" w:rsidRPr="004A2C33" w:rsidRDefault="00884517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0.199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C737E" w14:textId="14E56A6F" w:rsidR="00884517" w:rsidRPr="004A2C33" w:rsidRDefault="00884517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0.800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79C76" w14:textId="4030E4FD" w:rsidR="00884517" w:rsidRPr="004A2C33" w:rsidRDefault="00884517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0.08988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A4617" w14:textId="2ECD8E62" w:rsidR="00884517" w:rsidRPr="004A2C33" w:rsidRDefault="00884517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0.001114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FB76C" w14:textId="1EDC2297" w:rsidR="00884517" w:rsidRPr="004A2C33" w:rsidRDefault="00884517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19%</w:t>
            </w:r>
          </w:p>
        </w:tc>
      </w:tr>
      <w:tr w:rsidR="00B137B6" w:rsidRPr="004A2C33" w14:paraId="4D8DAEC8" w14:textId="77777777" w:rsidTr="005E1D1C">
        <w:trPr>
          <w:trHeight w:val="293"/>
        </w:trPr>
        <w:tc>
          <w:tcPr>
            <w:tcW w:w="2520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70C3FD" w14:textId="7FC78BC5" w:rsidR="00B137B6" w:rsidRPr="004A2C33" w:rsidRDefault="00B137B6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AtFtsZ2</w:t>
            </w:r>
            <w:r w:rsidRPr="004A2C33">
              <w:rPr>
                <w:color w:val="000000"/>
                <w:sz w:val="20"/>
                <w:szCs w:val="20"/>
                <w:vertAlign w:val="subscript"/>
              </w:rPr>
              <w:t>C</w:t>
            </w:r>
            <w:r w:rsidRPr="004A2C33">
              <w:rPr>
                <w:color w:val="000000"/>
                <w:sz w:val="20"/>
                <w:szCs w:val="20"/>
              </w:rPr>
              <w:t>-mCerulean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B8074" w14:textId="2549F9C2" w:rsidR="00B137B6" w:rsidRPr="004A2C33" w:rsidRDefault="00B137B6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B96D0" w14:textId="21FF3E40" w:rsidR="00B137B6" w:rsidRPr="004A2C33" w:rsidRDefault="00B137B6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0.889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59E00" w14:textId="5803EE9F" w:rsidR="00B137B6" w:rsidRPr="004A2C33" w:rsidRDefault="00B137B6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0.110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B4A2E" w14:textId="29E62DA5" w:rsidR="00B137B6" w:rsidRPr="004A2C33" w:rsidRDefault="00B137B6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0.004905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99AEF" w14:textId="7E71CB49" w:rsidR="00B137B6" w:rsidRPr="004A2C33" w:rsidRDefault="00B137B6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0.115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97C98" w14:textId="6E90A022" w:rsidR="00B137B6" w:rsidRPr="004A2C33" w:rsidRDefault="00B137B6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17%</w:t>
            </w:r>
          </w:p>
        </w:tc>
      </w:tr>
      <w:tr w:rsidR="000B55AA" w:rsidRPr="004A2C33" w14:paraId="4B5A15D6" w14:textId="77777777" w:rsidTr="005E1D1C">
        <w:trPr>
          <w:trHeight w:val="293"/>
        </w:trPr>
        <w:tc>
          <w:tcPr>
            <w:tcW w:w="2520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DE4826" w14:textId="07518099" w:rsidR="000B55AA" w:rsidRPr="004A2C33" w:rsidRDefault="000B55AA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AtFtsZ1</w:t>
            </w:r>
            <w:r w:rsidRPr="004A2C33">
              <w:rPr>
                <w:color w:val="000000"/>
                <w:sz w:val="20"/>
                <w:szCs w:val="20"/>
                <w:vertAlign w:val="subscript"/>
              </w:rPr>
              <w:t>C</w:t>
            </w:r>
            <w:r w:rsidRPr="004A2C33">
              <w:rPr>
                <w:color w:val="000000"/>
                <w:sz w:val="20"/>
                <w:szCs w:val="20"/>
              </w:rPr>
              <w:t>-mCerulean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2BC69" w14:textId="5CBF312A" w:rsidR="000B55AA" w:rsidRPr="004A2C33" w:rsidRDefault="000B55AA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0.68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2E37B" w14:textId="2DCE1251" w:rsidR="000B55AA" w:rsidRPr="004A2C33" w:rsidRDefault="000B55AA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0.168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DCFA2" w14:textId="55A18325" w:rsidR="000B55AA" w:rsidRPr="004A2C33" w:rsidRDefault="000B55AA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0.83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34DB2" w14:textId="3030F47D" w:rsidR="000B55AA" w:rsidRPr="004A2C33" w:rsidRDefault="000B55AA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0.40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88951" w14:textId="61203547" w:rsidR="000B55AA" w:rsidRPr="004A2C33" w:rsidRDefault="000B55AA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0.01234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8D898" w14:textId="2BA8C4C7" w:rsidR="000B55AA" w:rsidRPr="004A2C33" w:rsidRDefault="000B55AA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27%</w:t>
            </w:r>
          </w:p>
        </w:tc>
      </w:tr>
      <w:tr w:rsidR="000B55AA" w:rsidRPr="004A2C33" w14:paraId="13DA6DA8" w14:textId="77777777" w:rsidTr="005E1D1C">
        <w:trPr>
          <w:trHeight w:val="293"/>
        </w:trPr>
        <w:tc>
          <w:tcPr>
            <w:tcW w:w="2520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4EF86" w14:textId="77777777" w:rsidR="000B55AA" w:rsidRPr="004A2C33" w:rsidRDefault="000B55AA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AtFtsZ2</w:t>
            </w:r>
            <w:r w:rsidRPr="004A2C33">
              <w:rPr>
                <w:color w:val="000000"/>
                <w:sz w:val="20"/>
                <w:szCs w:val="20"/>
                <w:vertAlign w:val="subscript"/>
              </w:rPr>
              <w:t>FL</w:t>
            </w:r>
            <w:r w:rsidRPr="004A2C33">
              <w:rPr>
                <w:color w:val="000000"/>
                <w:sz w:val="20"/>
                <w:szCs w:val="20"/>
              </w:rPr>
              <w:t>-eYFP-MT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5D886" w14:textId="77777777" w:rsidR="000B55AA" w:rsidRPr="004A2C33" w:rsidRDefault="000B55AA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-4.996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5548" w14:textId="77777777" w:rsidR="000B55AA" w:rsidRPr="004A2C33" w:rsidRDefault="000B55AA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0.01530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ABBC" w14:textId="77777777" w:rsidR="000B55AA" w:rsidRPr="004A2C33" w:rsidRDefault="000B55AA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0.984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1973" w14:textId="77777777" w:rsidR="000B55AA" w:rsidRPr="004A2C33" w:rsidRDefault="000B55AA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0.06554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1590" w14:textId="77777777" w:rsidR="000B55AA" w:rsidRPr="004A2C33" w:rsidRDefault="000B55AA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1.93E-0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056A" w14:textId="77777777" w:rsidR="000B55AA" w:rsidRPr="004A2C33" w:rsidRDefault="000B55AA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9.5%</w:t>
            </w:r>
          </w:p>
        </w:tc>
      </w:tr>
      <w:tr w:rsidR="005E1E8F" w:rsidRPr="004A2C33" w14:paraId="626DE3A2" w14:textId="77777777" w:rsidTr="005E1D1C">
        <w:trPr>
          <w:trHeight w:val="293"/>
        </w:trPr>
        <w:tc>
          <w:tcPr>
            <w:tcW w:w="2520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C117B4" w14:textId="144E1666" w:rsidR="005E1E8F" w:rsidRPr="004A2C33" w:rsidRDefault="005E1E8F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AtFtsZ2</w:t>
            </w:r>
            <w:r w:rsidRPr="004A2C33">
              <w:rPr>
                <w:color w:val="000000"/>
                <w:sz w:val="20"/>
                <w:szCs w:val="20"/>
                <w:vertAlign w:val="subscript"/>
              </w:rPr>
              <w:t>C</w:t>
            </w:r>
            <w:r w:rsidRPr="004A2C33">
              <w:rPr>
                <w:color w:val="000000"/>
                <w:sz w:val="20"/>
                <w:szCs w:val="20"/>
              </w:rPr>
              <w:t>-eYFP-MT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70E16" w14:textId="12BE04F3" w:rsidR="005E1E8F" w:rsidRPr="004A2C33" w:rsidRDefault="005E1E8F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-77.18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43696" w14:textId="1ED0931B" w:rsidR="005E1E8F" w:rsidRPr="004A2C33" w:rsidRDefault="005E1E8F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0.0005777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EF51A" w14:textId="42A82875" w:rsidR="005E1E8F" w:rsidRPr="004A2C33" w:rsidRDefault="005E1E8F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0.999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DD3C5" w14:textId="4824EC71" w:rsidR="005E1E8F" w:rsidRPr="004A2C33" w:rsidRDefault="005E1E8F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0.114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1E0A5" w14:textId="4B8F8005" w:rsidR="005E1E8F" w:rsidRPr="004A2C33" w:rsidRDefault="005E1E8F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4.22E-0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3D6A3" w14:textId="5B2F18E8" w:rsidR="005E1E8F" w:rsidRPr="004A2C33" w:rsidRDefault="005E1E8F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8.7%</w:t>
            </w:r>
          </w:p>
        </w:tc>
      </w:tr>
      <w:tr w:rsidR="005E1E8F" w:rsidRPr="004A2C33" w14:paraId="7CE9D920" w14:textId="77777777" w:rsidTr="005E1D1C">
        <w:trPr>
          <w:trHeight w:val="293"/>
        </w:trPr>
        <w:tc>
          <w:tcPr>
            <w:tcW w:w="2520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AD77B6" w14:textId="77777777" w:rsidR="005E1E8F" w:rsidRPr="004A2C33" w:rsidRDefault="005E1E8F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AtFtsZ1</w:t>
            </w:r>
            <w:r w:rsidRPr="004A2C33">
              <w:rPr>
                <w:color w:val="000000"/>
                <w:sz w:val="20"/>
                <w:szCs w:val="20"/>
                <w:vertAlign w:val="subscript"/>
              </w:rPr>
              <w:t>FL</w:t>
            </w:r>
            <w:r w:rsidRPr="004A2C33">
              <w:rPr>
                <w:color w:val="000000"/>
                <w:sz w:val="20"/>
                <w:szCs w:val="20"/>
              </w:rPr>
              <w:t>-eYFP-MT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64501" w14:textId="77777777" w:rsidR="005E1E8F" w:rsidRPr="004A2C33" w:rsidRDefault="005E1E8F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0.849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20092" w14:textId="77777777" w:rsidR="005E1E8F" w:rsidRPr="004A2C33" w:rsidRDefault="005E1E8F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0.557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CA647" w14:textId="77777777" w:rsidR="005E1E8F" w:rsidRPr="004A2C33" w:rsidRDefault="005E1E8F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0.435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39EF9" w14:textId="77777777" w:rsidR="005E1E8F" w:rsidRPr="004A2C33" w:rsidRDefault="005E1E8F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0.08630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6A49B" w14:textId="77777777" w:rsidR="005E1E8F" w:rsidRPr="004A2C33" w:rsidRDefault="005E1E8F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0.01559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58DB2" w14:textId="77777777" w:rsidR="005E1E8F" w:rsidRPr="004A2C33" w:rsidRDefault="005E1E8F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14%</w:t>
            </w:r>
          </w:p>
        </w:tc>
      </w:tr>
      <w:tr w:rsidR="00A00BD2" w:rsidRPr="004A2C33" w14:paraId="75950B69" w14:textId="77777777" w:rsidTr="005E1D1C">
        <w:trPr>
          <w:trHeight w:val="293"/>
        </w:trPr>
        <w:tc>
          <w:tcPr>
            <w:tcW w:w="2520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3B9D4F" w14:textId="12352C7E" w:rsidR="00A00BD2" w:rsidRPr="004A2C33" w:rsidRDefault="00A00BD2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16"/>
                <w:szCs w:val="16"/>
              </w:rPr>
              <w:t>Z1</w:t>
            </w:r>
            <w:r w:rsidRPr="004A2C33">
              <w:rPr>
                <w:color w:val="000000"/>
                <w:sz w:val="16"/>
                <w:szCs w:val="16"/>
                <w:vertAlign w:val="subscript"/>
              </w:rPr>
              <w:t>NT</w:t>
            </w:r>
            <w:r w:rsidRPr="004A2C33">
              <w:rPr>
                <w:color w:val="000000"/>
                <w:sz w:val="20"/>
                <w:szCs w:val="20"/>
              </w:rPr>
              <w:t>Z2</w:t>
            </w:r>
            <w:r w:rsidRPr="004A2C33">
              <w:rPr>
                <w:color w:val="000000"/>
                <w:sz w:val="20"/>
                <w:szCs w:val="20"/>
                <w:vertAlign w:val="subscript"/>
              </w:rPr>
              <w:t xml:space="preserve"> C</w:t>
            </w:r>
            <w:r w:rsidRPr="004A2C33">
              <w:rPr>
                <w:color w:val="000000"/>
                <w:sz w:val="16"/>
                <w:szCs w:val="16"/>
              </w:rPr>
              <w:t>Z1</w:t>
            </w:r>
            <w:r w:rsidRPr="004A2C33">
              <w:rPr>
                <w:color w:val="000000"/>
                <w:sz w:val="16"/>
                <w:szCs w:val="16"/>
                <w:vertAlign w:val="subscript"/>
              </w:rPr>
              <w:t>CT</w:t>
            </w:r>
            <w:r w:rsidRPr="004A2C33">
              <w:rPr>
                <w:color w:val="000000"/>
                <w:sz w:val="20"/>
                <w:szCs w:val="20"/>
              </w:rPr>
              <w:t>-mCerulean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E9CC4" w14:textId="1CF8899C" w:rsidR="00A00BD2" w:rsidRPr="004A2C33" w:rsidRDefault="00A00BD2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0.498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0E678" w14:textId="05C3E31E" w:rsidR="00A00BD2" w:rsidRPr="004A2C33" w:rsidRDefault="00A00BD2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0.05552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64636" w14:textId="46ECA747" w:rsidR="00A00BD2" w:rsidRPr="004A2C33" w:rsidRDefault="00A00BD2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0.942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05D6F" w14:textId="7FDA1D2A" w:rsidR="00A00BD2" w:rsidRPr="004A2C33" w:rsidRDefault="00A00BD2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0.944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D40AC" w14:textId="6D9DD44F" w:rsidR="00A00BD2" w:rsidRPr="004A2C33" w:rsidRDefault="00A00BD2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1.37E-0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6B5B0" w14:textId="5AE6C4DF" w:rsidR="00A00BD2" w:rsidRPr="004A2C33" w:rsidRDefault="00A00BD2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10%</w:t>
            </w:r>
          </w:p>
        </w:tc>
      </w:tr>
      <w:tr w:rsidR="00A00BD2" w:rsidRPr="004A2C33" w14:paraId="445A0D26" w14:textId="77777777" w:rsidTr="005E1D1C">
        <w:trPr>
          <w:trHeight w:val="293"/>
        </w:trPr>
        <w:tc>
          <w:tcPr>
            <w:tcW w:w="2520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E3B041" w14:textId="5867084E" w:rsidR="00A00BD2" w:rsidRPr="004A2C33" w:rsidRDefault="00A00BD2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16"/>
                <w:szCs w:val="16"/>
              </w:rPr>
              <w:t>Z2</w:t>
            </w:r>
            <w:r w:rsidRPr="004A2C33">
              <w:rPr>
                <w:color w:val="000000"/>
                <w:sz w:val="16"/>
                <w:szCs w:val="16"/>
                <w:vertAlign w:val="subscript"/>
              </w:rPr>
              <w:t>NT</w:t>
            </w:r>
            <w:r w:rsidRPr="004A2C33">
              <w:rPr>
                <w:color w:val="000000"/>
                <w:sz w:val="20"/>
                <w:szCs w:val="20"/>
              </w:rPr>
              <w:t>Z1</w:t>
            </w:r>
            <w:r w:rsidRPr="004A2C33">
              <w:rPr>
                <w:color w:val="000000"/>
                <w:sz w:val="20"/>
                <w:szCs w:val="20"/>
                <w:vertAlign w:val="subscript"/>
              </w:rPr>
              <w:t>C</w:t>
            </w:r>
            <w:r w:rsidRPr="004A2C33">
              <w:rPr>
                <w:color w:val="000000"/>
                <w:sz w:val="16"/>
                <w:szCs w:val="16"/>
              </w:rPr>
              <w:t>Z2</w:t>
            </w:r>
            <w:r w:rsidRPr="004A2C33">
              <w:rPr>
                <w:color w:val="000000"/>
                <w:sz w:val="16"/>
                <w:szCs w:val="16"/>
                <w:vertAlign w:val="subscript"/>
              </w:rPr>
              <w:t>CT</w:t>
            </w:r>
            <w:r w:rsidRPr="004A2C33">
              <w:rPr>
                <w:color w:val="000000"/>
                <w:sz w:val="20"/>
                <w:szCs w:val="20"/>
              </w:rPr>
              <w:t>-mCerulean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DAA38" w14:textId="03B67733" w:rsidR="00A00BD2" w:rsidRPr="004A2C33" w:rsidRDefault="00A00BD2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0.51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802E2" w14:textId="0A07915C" w:rsidR="00A00BD2" w:rsidRPr="004A2C33" w:rsidRDefault="00A00BD2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0.04525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35818" w14:textId="5F6021E1" w:rsidR="00A00BD2" w:rsidRPr="004A2C33" w:rsidRDefault="00A00BD2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0.913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748D7" w14:textId="06009C11" w:rsidR="00A00BD2" w:rsidRPr="004A2C33" w:rsidRDefault="00A00BD2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0.787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23BD2" w14:textId="606FFE28" w:rsidR="00A00BD2" w:rsidRPr="004A2C33" w:rsidRDefault="00A00BD2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2.04E-0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DA75A" w14:textId="43763765" w:rsidR="00A00BD2" w:rsidRPr="004A2C33" w:rsidRDefault="00A00BD2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13%</w:t>
            </w:r>
          </w:p>
        </w:tc>
      </w:tr>
      <w:tr w:rsidR="00A00BD2" w:rsidRPr="004A2C33" w14:paraId="7B5D87CB" w14:textId="77777777" w:rsidTr="005E1D1C">
        <w:trPr>
          <w:trHeight w:val="293"/>
        </w:trPr>
        <w:tc>
          <w:tcPr>
            <w:tcW w:w="2520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FF8AD" w14:textId="77777777" w:rsidR="00A00BD2" w:rsidRPr="004A2C33" w:rsidRDefault="00A00BD2" w:rsidP="005E1D1C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4A2C33">
              <w:rPr>
                <w:color w:val="000000"/>
                <w:sz w:val="20"/>
                <w:szCs w:val="20"/>
              </w:rPr>
              <w:t>GsFtsZA</w:t>
            </w:r>
            <w:r w:rsidRPr="004A2C33">
              <w:rPr>
                <w:color w:val="000000"/>
                <w:sz w:val="20"/>
                <w:szCs w:val="20"/>
                <w:vertAlign w:val="subscript"/>
              </w:rPr>
              <w:t>FL</w:t>
            </w:r>
            <w:r w:rsidRPr="004A2C33">
              <w:rPr>
                <w:color w:val="000000"/>
                <w:sz w:val="20"/>
                <w:szCs w:val="20"/>
              </w:rPr>
              <w:t>-mCerulean</w:t>
            </w:r>
            <w:proofErr w:type="spellEnd"/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3BFD1" w14:textId="77777777" w:rsidR="00A00BD2" w:rsidRPr="004A2C33" w:rsidRDefault="00A00BD2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-0.129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8CE5" w14:textId="77777777" w:rsidR="00A00BD2" w:rsidRPr="004A2C33" w:rsidRDefault="00A00BD2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0.109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EA1B" w14:textId="77777777" w:rsidR="00A00BD2" w:rsidRPr="004A2C33" w:rsidRDefault="00A00BD2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0.892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0180" w14:textId="77777777" w:rsidR="00A00BD2" w:rsidRPr="004A2C33" w:rsidRDefault="00A00BD2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0.06634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505B" w14:textId="77777777" w:rsidR="00A00BD2" w:rsidRPr="004A2C33" w:rsidRDefault="00A00BD2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0.001865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B07E" w14:textId="77777777" w:rsidR="00A00BD2" w:rsidRPr="004A2C33" w:rsidRDefault="00A00BD2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32%</w:t>
            </w:r>
          </w:p>
        </w:tc>
      </w:tr>
      <w:tr w:rsidR="00A00BD2" w:rsidRPr="004A2C33" w14:paraId="3BE016CD" w14:textId="77777777" w:rsidTr="005E1D1C">
        <w:trPr>
          <w:trHeight w:val="293"/>
        </w:trPr>
        <w:tc>
          <w:tcPr>
            <w:tcW w:w="2520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F7586" w14:textId="77777777" w:rsidR="00A00BD2" w:rsidRPr="004A2C33" w:rsidRDefault="00A00BD2" w:rsidP="005E1D1C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4A2C33">
              <w:rPr>
                <w:color w:val="000000"/>
                <w:sz w:val="20"/>
                <w:szCs w:val="20"/>
              </w:rPr>
              <w:t>GsFtsZB</w:t>
            </w:r>
            <w:r w:rsidRPr="004A2C33">
              <w:rPr>
                <w:color w:val="000000"/>
                <w:sz w:val="20"/>
                <w:szCs w:val="20"/>
                <w:vertAlign w:val="subscript"/>
              </w:rPr>
              <w:t>FL</w:t>
            </w:r>
            <w:r w:rsidRPr="004A2C33">
              <w:rPr>
                <w:color w:val="000000"/>
                <w:sz w:val="20"/>
                <w:szCs w:val="20"/>
              </w:rPr>
              <w:t>-mCerulean</w:t>
            </w:r>
            <w:proofErr w:type="spellEnd"/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7C69" w14:textId="77777777" w:rsidR="00A00BD2" w:rsidRPr="004A2C33" w:rsidRDefault="00A00BD2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-0.104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D7CBF" w14:textId="77777777" w:rsidR="00A00BD2" w:rsidRPr="004A2C33" w:rsidRDefault="00A00BD2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0.160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7727F" w14:textId="77777777" w:rsidR="00A00BD2" w:rsidRPr="004A2C33" w:rsidRDefault="00A00BD2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0.837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03413" w14:textId="77777777" w:rsidR="00A00BD2" w:rsidRPr="004A2C33" w:rsidRDefault="00A00BD2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0.02177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90BF" w14:textId="77777777" w:rsidR="00A00BD2" w:rsidRPr="004A2C33" w:rsidRDefault="00A00BD2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0.00269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FD30B" w14:textId="77777777" w:rsidR="00A00BD2" w:rsidRPr="004A2C33" w:rsidRDefault="00A00BD2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46%</w:t>
            </w:r>
          </w:p>
        </w:tc>
      </w:tr>
      <w:tr w:rsidR="00A00BD2" w:rsidRPr="004A2C33" w14:paraId="7ECA0208" w14:textId="77777777" w:rsidTr="005E1D1C">
        <w:trPr>
          <w:trHeight w:val="293"/>
        </w:trPr>
        <w:tc>
          <w:tcPr>
            <w:tcW w:w="2520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B2D2B" w14:textId="77777777" w:rsidR="00A00BD2" w:rsidRPr="004A2C33" w:rsidRDefault="00A00BD2" w:rsidP="005E1D1C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4A2C33">
              <w:rPr>
                <w:color w:val="000000"/>
                <w:sz w:val="20"/>
                <w:szCs w:val="20"/>
              </w:rPr>
              <w:t>GsFtsZA</w:t>
            </w:r>
            <w:r w:rsidRPr="004A2C33">
              <w:rPr>
                <w:color w:val="000000"/>
                <w:sz w:val="20"/>
                <w:szCs w:val="20"/>
                <w:vertAlign w:val="subscript"/>
              </w:rPr>
              <w:t>C</w:t>
            </w:r>
            <w:r w:rsidRPr="004A2C33">
              <w:rPr>
                <w:color w:val="000000"/>
                <w:sz w:val="20"/>
                <w:szCs w:val="20"/>
              </w:rPr>
              <w:t>-mCerulean</w:t>
            </w:r>
            <w:proofErr w:type="spellEnd"/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0C714" w14:textId="77777777" w:rsidR="00A00BD2" w:rsidRPr="004A2C33" w:rsidRDefault="00A00BD2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0.670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218DD" w14:textId="77777777" w:rsidR="00A00BD2" w:rsidRPr="004A2C33" w:rsidRDefault="00A00BD2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0.203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C4E2" w14:textId="77777777" w:rsidR="00A00BD2" w:rsidRPr="004A2C33" w:rsidRDefault="00A00BD2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0.792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C979" w14:textId="77777777" w:rsidR="00A00BD2" w:rsidRPr="004A2C33" w:rsidRDefault="00A00BD2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0.0629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09B6" w14:textId="77777777" w:rsidR="00A00BD2" w:rsidRPr="004A2C33" w:rsidRDefault="00A00BD2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0.003058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C7464" w14:textId="77777777" w:rsidR="00A00BD2" w:rsidRPr="004A2C33" w:rsidRDefault="00A00BD2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18%</w:t>
            </w:r>
          </w:p>
        </w:tc>
      </w:tr>
      <w:tr w:rsidR="00A00BD2" w:rsidRPr="004A2C33" w14:paraId="3D476265" w14:textId="77777777" w:rsidTr="005E1D1C">
        <w:trPr>
          <w:trHeight w:val="293"/>
        </w:trPr>
        <w:tc>
          <w:tcPr>
            <w:tcW w:w="2520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CE7B7" w14:textId="77777777" w:rsidR="00A00BD2" w:rsidRPr="004A2C33" w:rsidRDefault="00A00BD2" w:rsidP="005E1D1C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4A2C33">
              <w:rPr>
                <w:color w:val="000000"/>
                <w:sz w:val="20"/>
                <w:szCs w:val="20"/>
              </w:rPr>
              <w:t>GsFtsZB</w:t>
            </w:r>
            <w:r w:rsidRPr="004A2C33">
              <w:rPr>
                <w:color w:val="000000"/>
                <w:sz w:val="20"/>
                <w:szCs w:val="20"/>
                <w:vertAlign w:val="subscript"/>
              </w:rPr>
              <w:t>C</w:t>
            </w:r>
            <w:r w:rsidRPr="004A2C33">
              <w:rPr>
                <w:color w:val="000000"/>
                <w:sz w:val="20"/>
                <w:szCs w:val="20"/>
              </w:rPr>
              <w:t>-mCerulean</w:t>
            </w:r>
            <w:proofErr w:type="spellEnd"/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2263B" w14:textId="77777777" w:rsidR="00A00BD2" w:rsidRPr="004A2C33" w:rsidRDefault="00A00BD2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-16.109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7B9A" w14:textId="77777777" w:rsidR="00A00BD2" w:rsidRPr="004A2C33" w:rsidRDefault="00A00BD2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0.01484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9870" w14:textId="77777777" w:rsidR="00A00BD2" w:rsidRPr="004A2C33" w:rsidRDefault="00A00BD2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0.985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E431" w14:textId="77777777" w:rsidR="00A00BD2" w:rsidRPr="004A2C33" w:rsidRDefault="00A00BD2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0.01714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0E08" w14:textId="77777777" w:rsidR="00A00BD2" w:rsidRPr="004A2C33" w:rsidRDefault="00A00BD2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4.47E-0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27C5" w14:textId="77777777" w:rsidR="00A00BD2" w:rsidRPr="004A2C33" w:rsidRDefault="00A00BD2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35%</w:t>
            </w:r>
          </w:p>
        </w:tc>
      </w:tr>
      <w:tr w:rsidR="00096EB0" w:rsidRPr="004A2C33" w14:paraId="5EBD9AD9" w14:textId="77777777" w:rsidTr="005E1D1C">
        <w:trPr>
          <w:trHeight w:val="293"/>
        </w:trPr>
        <w:tc>
          <w:tcPr>
            <w:tcW w:w="2520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E8037E" w14:textId="543677E9" w:rsidR="00096EB0" w:rsidRPr="004A2C33" w:rsidRDefault="00096EB0" w:rsidP="005E1D1C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4A2C33">
              <w:rPr>
                <w:color w:val="000000"/>
                <w:sz w:val="20"/>
                <w:szCs w:val="20"/>
              </w:rPr>
              <w:t>GsFtsZA</w:t>
            </w:r>
            <w:r w:rsidRPr="004A2C33">
              <w:rPr>
                <w:color w:val="000000"/>
                <w:sz w:val="20"/>
                <w:szCs w:val="20"/>
                <w:vertAlign w:val="subscript"/>
              </w:rPr>
              <w:t>FL</w:t>
            </w:r>
            <w:proofErr w:type="spellEnd"/>
            <w:r w:rsidRPr="004A2C33">
              <w:rPr>
                <w:color w:val="000000"/>
                <w:sz w:val="20"/>
                <w:szCs w:val="20"/>
              </w:rPr>
              <w:t>-</w:t>
            </w:r>
            <w:proofErr w:type="spellStart"/>
            <w:r w:rsidRPr="004A2C33">
              <w:rPr>
                <w:color w:val="000000"/>
                <w:sz w:val="20"/>
                <w:szCs w:val="20"/>
              </w:rPr>
              <w:t>eYFP</w:t>
            </w:r>
            <w:proofErr w:type="spellEnd"/>
            <w:r w:rsidRPr="004A2C33">
              <w:rPr>
                <w:color w:val="000000"/>
                <w:sz w:val="20"/>
                <w:szCs w:val="20"/>
              </w:rPr>
              <w:t>-MT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AEA84" w14:textId="48A30DCB" w:rsidR="00096EB0" w:rsidRPr="004A2C33" w:rsidRDefault="00096EB0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-52.961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39975" w14:textId="32551105" w:rsidR="00096EB0" w:rsidRPr="004A2C33" w:rsidRDefault="00096EB0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0.001387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2C644" w14:textId="047AB25B" w:rsidR="00096EB0" w:rsidRPr="004A2C33" w:rsidRDefault="00096EB0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0.998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CF159" w14:textId="7218EFBF" w:rsidR="00096EB0" w:rsidRPr="004A2C33" w:rsidRDefault="00096EB0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0.05418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3CA96" w14:textId="41B27669" w:rsidR="00096EB0" w:rsidRPr="004A2C33" w:rsidRDefault="00096EB0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5.53E-0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F9B81" w14:textId="76757614" w:rsidR="00096EB0" w:rsidRPr="004A2C33" w:rsidRDefault="00096EB0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12%</w:t>
            </w:r>
          </w:p>
        </w:tc>
      </w:tr>
      <w:tr w:rsidR="00096EB0" w:rsidRPr="004A2C33" w14:paraId="08301B1B" w14:textId="77777777" w:rsidTr="005E1D1C">
        <w:trPr>
          <w:trHeight w:val="293"/>
        </w:trPr>
        <w:tc>
          <w:tcPr>
            <w:tcW w:w="2520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68E83" w14:textId="77777777" w:rsidR="00096EB0" w:rsidRPr="004A2C33" w:rsidRDefault="00096EB0" w:rsidP="005E1D1C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4A2C33">
              <w:rPr>
                <w:color w:val="000000"/>
                <w:sz w:val="20"/>
                <w:szCs w:val="20"/>
              </w:rPr>
              <w:t>GsFtsZA</w:t>
            </w:r>
            <w:r w:rsidRPr="004A2C33">
              <w:rPr>
                <w:color w:val="000000"/>
                <w:sz w:val="20"/>
                <w:szCs w:val="20"/>
                <w:vertAlign w:val="subscript"/>
              </w:rPr>
              <w:t>C</w:t>
            </w:r>
            <w:proofErr w:type="spellEnd"/>
            <w:r w:rsidRPr="004A2C33">
              <w:rPr>
                <w:color w:val="000000"/>
                <w:sz w:val="20"/>
                <w:szCs w:val="20"/>
              </w:rPr>
              <w:t>-</w:t>
            </w:r>
            <w:proofErr w:type="spellStart"/>
            <w:r w:rsidRPr="004A2C33">
              <w:rPr>
                <w:color w:val="000000"/>
                <w:sz w:val="20"/>
                <w:szCs w:val="20"/>
              </w:rPr>
              <w:t>eYFP</w:t>
            </w:r>
            <w:proofErr w:type="spellEnd"/>
            <w:r w:rsidRPr="004A2C33">
              <w:rPr>
                <w:color w:val="000000"/>
                <w:sz w:val="20"/>
                <w:szCs w:val="20"/>
              </w:rPr>
              <w:t>-MT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61EEB" w14:textId="77777777" w:rsidR="00096EB0" w:rsidRPr="004A2C33" w:rsidRDefault="00096EB0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0.8752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CE36D" w14:textId="77777777" w:rsidR="00096EB0" w:rsidRPr="004A2C33" w:rsidRDefault="00096EB0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0.241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DC66E" w14:textId="77777777" w:rsidR="00096EB0" w:rsidRPr="004A2C33" w:rsidRDefault="00096EB0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0.7594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2514A" w14:textId="77777777" w:rsidR="00096EB0" w:rsidRPr="004A2C33" w:rsidRDefault="00096EB0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0.170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549DD" w14:textId="77777777" w:rsidR="00096EB0" w:rsidRPr="004A2C33" w:rsidRDefault="00096EB0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0.01300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F9627" w14:textId="77777777" w:rsidR="00096EB0" w:rsidRPr="004A2C33" w:rsidRDefault="00096EB0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11%</w:t>
            </w:r>
          </w:p>
        </w:tc>
      </w:tr>
      <w:tr w:rsidR="00096EB0" w:rsidRPr="004A2C33" w14:paraId="1E4E3417" w14:textId="77777777" w:rsidTr="00206141">
        <w:trPr>
          <w:trHeight w:val="293"/>
        </w:trPr>
        <w:tc>
          <w:tcPr>
            <w:tcW w:w="22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927B" w14:textId="77777777" w:rsidR="00096EB0" w:rsidRPr="004A2C33" w:rsidRDefault="00096EB0" w:rsidP="00096EB0">
            <w:pPr>
              <w:rPr>
                <w:sz w:val="20"/>
                <w:szCs w:val="20"/>
              </w:rPr>
            </w:pPr>
          </w:p>
        </w:tc>
        <w:tc>
          <w:tcPr>
            <w:tcW w:w="134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50F4" w14:textId="77777777" w:rsidR="00096EB0" w:rsidRPr="004A2C33" w:rsidRDefault="00096EB0" w:rsidP="00096EB0">
            <w:pPr>
              <w:rPr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5311" w14:textId="77777777" w:rsidR="00096EB0" w:rsidRPr="004A2C33" w:rsidRDefault="00096EB0" w:rsidP="00096EB0">
            <w:pPr>
              <w:rPr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9662" w14:textId="77777777" w:rsidR="00096EB0" w:rsidRPr="004A2C33" w:rsidRDefault="00096EB0" w:rsidP="00096EB0">
            <w:pPr>
              <w:rPr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F3F6" w14:textId="77777777" w:rsidR="00096EB0" w:rsidRPr="004A2C33" w:rsidRDefault="00096EB0" w:rsidP="00096EB0">
            <w:pPr>
              <w:rPr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ED5A" w14:textId="77777777" w:rsidR="00096EB0" w:rsidRPr="004A2C33" w:rsidRDefault="00096EB0" w:rsidP="00096EB0">
            <w:pPr>
              <w:rPr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4606" w14:textId="77777777" w:rsidR="00096EB0" w:rsidRPr="004A2C33" w:rsidRDefault="00096EB0" w:rsidP="00096EB0">
            <w:pPr>
              <w:rPr>
                <w:sz w:val="20"/>
                <w:szCs w:val="20"/>
              </w:rPr>
            </w:pPr>
          </w:p>
        </w:tc>
      </w:tr>
    </w:tbl>
    <w:p w14:paraId="51765FDD" w14:textId="36EC6A1F" w:rsidR="00643044" w:rsidRPr="004A2C33" w:rsidRDefault="00643044"/>
    <w:p w14:paraId="26B008AC" w14:textId="77777777" w:rsidR="00643044" w:rsidRPr="004A2C33" w:rsidRDefault="00643044">
      <w:r w:rsidRPr="004A2C33">
        <w:br w:type="page"/>
      </w:r>
    </w:p>
    <w:p w14:paraId="2C32E0F2" w14:textId="51A1EB2E" w:rsidR="00643044" w:rsidRPr="004A2C33" w:rsidRDefault="00643044" w:rsidP="007D153B">
      <w:pPr>
        <w:spacing w:after="120"/>
        <w:rPr>
          <w:sz w:val="20"/>
          <w:szCs w:val="20"/>
        </w:rPr>
      </w:pPr>
      <w:r w:rsidRPr="004A2C33">
        <w:rPr>
          <w:sz w:val="20"/>
          <w:szCs w:val="20"/>
        </w:rPr>
        <w:lastRenderedPageBreak/>
        <w:t xml:space="preserve">Table S2. FRAP Parameters in </w:t>
      </w:r>
      <w:proofErr w:type="spellStart"/>
      <w:r w:rsidRPr="004A2C33">
        <w:rPr>
          <w:sz w:val="20"/>
          <w:szCs w:val="20"/>
        </w:rPr>
        <w:t>Coexp</w:t>
      </w:r>
      <w:r w:rsidR="00AC3CBE" w:rsidRPr="004A2C33">
        <w:rPr>
          <w:sz w:val="20"/>
          <w:szCs w:val="20"/>
        </w:rPr>
        <w:t>ression</w:t>
      </w:r>
      <w:proofErr w:type="spellEnd"/>
      <w:r w:rsidRPr="004A2C33">
        <w:rPr>
          <w:sz w:val="20"/>
          <w:szCs w:val="20"/>
        </w:rPr>
        <w:t xml:space="preserve"> Strains.</w:t>
      </w:r>
    </w:p>
    <w:tbl>
      <w:tblPr>
        <w:tblW w:w="9441" w:type="dxa"/>
        <w:tblLook w:val="04A0" w:firstRow="1" w:lastRow="0" w:firstColumn="1" w:lastColumn="0" w:noHBand="0" w:noVBand="1"/>
      </w:tblPr>
      <w:tblGrid>
        <w:gridCol w:w="2460"/>
        <w:gridCol w:w="1150"/>
        <w:gridCol w:w="16"/>
        <w:gridCol w:w="1150"/>
        <w:gridCol w:w="45"/>
        <w:gridCol w:w="1105"/>
        <w:gridCol w:w="50"/>
        <w:gridCol w:w="1100"/>
        <w:gridCol w:w="55"/>
        <w:gridCol w:w="1095"/>
        <w:gridCol w:w="60"/>
        <w:gridCol w:w="1090"/>
        <w:gridCol w:w="65"/>
      </w:tblGrid>
      <w:tr w:rsidR="00EF2163" w:rsidRPr="004A2C33" w14:paraId="3803080C" w14:textId="77777777" w:rsidTr="004D7DFB">
        <w:trPr>
          <w:trHeight w:val="293"/>
        </w:trPr>
        <w:tc>
          <w:tcPr>
            <w:tcW w:w="24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4E280" w14:textId="560E4D3B" w:rsidR="00EF2163" w:rsidRPr="004A2C33" w:rsidRDefault="00EF2163" w:rsidP="005E1D1C">
            <w:pPr>
              <w:jc w:val="center"/>
              <w:rPr>
                <w:sz w:val="20"/>
                <w:szCs w:val="20"/>
              </w:rPr>
            </w:pPr>
            <w:r w:rsidRPr="004A2C33">
              <w:rPr>
                <w:sz w:val="20"/>
                <w:szCs w:val="20"/>
              </w:rPr>
              <w:t>Proteins</w:t>
            </w:r>
          </w:p>
        </w:tc>
        <w:tc>
          <w:tcPr>
            <w:tcW w:w="1166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23273" w14:textId="3C271E8D" w:rsidR="00EF2163" w:rsidRPr="004A2C33" w:rsidRDefault="00EF2163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i/>
                <w:i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19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639A0" w14:textId="007769A0" w:rsidR="00EF2163" w:rsidRPr="004A2C33" w:rsidRDefault="00EF2163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i/>
                <w:iCs/>
                <w:color w:val="000000"/>
                <w:sz w:val="20"/>
                <w:szCs w:val="20"/>
              </w:rPr>
              <w:t>C</w:t>
            </w:r>
            <w:r w:rsidRPr="004A2C33">
              <w:rPr>
                <w:i/>
                <w:iCs/>
                <w:color w:val="000000"/>
                <w:sz w:val="20"/>
                <w:szCs w:val="20"/>
                <w:vertAlign w:val="subscript"/>
              </w:rPr>
              <w:t>eq1</w:t>
            </w:r>
          </w:p>
        </w:tc>
        <w:tc>
          <w:tcPr>
            <w:tcW w:w="115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D6C6B" w14:textId="463771F2" w:rsidR="00EF2163" w:rsidRPr="004A2C33" w:rsidRDefault="00EF2163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i/>
                <w:iCs/>
                <w:color w:val="000000"/>
                <w:sz w:val="20"/>
                <w:szCs w:val="20"/>
              </w:rPr>
              <w:t>C</w:t>
            </w:r>
            <w:r w:rsidRPr="004A2C33">
              <w:rPr>
                <w:i/>
                <w:iCs/>
                <w:color w:val="000000"/>
                <w:sz w:val="20"/>
                <w:szCs w:val="20"/>
                <w:vertAlign w:val="subscript"/>
              </w:rPr>
              <w:t>eq2</w:t>
            </w:r>
          </w:p>
        </w:tc>
        <w:tc>
          <w:tcPr>
            <w:tcW w:w="115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50EAD" w14:textId="268A2CFE" w:rsidR="00EF2163" w:rsidRPr="004A2C33" w:rsidRDefault="00EF2163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i/>
                <w:iCs/>
                <w:color w:val="000000"/>
                <w:sz w:val="20"/>
                <w:szCs w:val="20"/>
              </w:rPr>
              <w:t>k</w:t>
            </w:r>
            <w:r w:rsidRPr="004A2C33">
              <w:rPr>
                <w:i/>
                <w:iCs/>
                <w:color w:val="000000"/>
                <w:sz w:val="20"/>
                <w:szCs w:val="20"/>
                <w:vertAlign w:val="subscript"/>
              </w:rPr>
              <w:t>off1</w:t>
            </w:r>
          </w:p>
        </w:tc>
        <w:tc>
          <w:tcPr>
            <w:tcW w:w="115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0E4F8" w14:textId="1EAA58BE" w:rsidR="00EF2163" w:rsidRPr="004A2C33" w:rsidRDefault="00EF2163" w:rsidP="005E1D1C">
            <w:pPr>
              <w:jc w:val="center"/>
              <w:rPr>
                <w:color w:val="000000"/>
                <w:sz w:val="20"/>
                <w:szCs w:val="20"/>
              </w:rPr>
            </w:pPr>
            <w:r w:rsidRPr="004A2C33">
              <w:rPr>
                <w:i/>
                <w:iCs/>
                <w:color w:val="000000"/>
                <w:sz w:val="20"/>
                <w:szCs w:val="20"/>
              </w:rPr>
              <w:t>k</w:t>
            </w:r>
            <w:r w:rsidRPr="004A2C33">
              <w:rPr>
                <w:i/>
                <w:iCs/>
                <w:color w:val="000000"/>
                <w:sz w:val="20"/>
                <w:szCs w:val="20"/>
                <w:vertAlign w:val="subscript"/>
              </w:rPr>
              <w:t>off2</w:t>
            </w:r>
          </w:p>
        </w:tc>
        <w:tc>
          <w:tcPr>
            <w:tcW w:w="115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CBF48" w14:textId="4F770412" w:rsidR="00EF2163" w:rsidRPr="004A2C33" w:rsidRDefault="004D7DFB" w:rsidP="004D7DFB">
            <w:pPr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 xml:space="preserve">     </w:t>
            </w:r>
            <w:r w:rsidR="00EF2163" w:rsidRPr="004A2C33">
              <w:rPr>
                <w:color w:val="000000"/>
                <w:sz w:val="20"/>
                <w:szCs w:val="20"/>
              </w:rPr>
              <w:t>R</w:t>
            </w:r>
            <w:r w:rsidR="00EF2163" w:rsidRPr="004A2C33">
              <w:rPr>
                <w:color w:val="000000"/>
                <w:sz w:val="20"/>
                <w:szCs w:val="20"/>
                <w:vertAlign w:val="subscript"/>
              </w:rPr>
              <w:t>130</w:t>
            </w:r>
          </w:p>
        </w:tc>
      </w:tr>
      <w:tr w:rsidR="002A672B" w:rsidRPr="004A2C33" w14:paraId="219F86F3" w14:textId="77777777" w:rsidTr="005E1D1C">
        <w:trPr>
          <w:gridAfter w:val="1"/>
          <w:wAfter w:w="65" w:type="dxa"/>
          <w:trHeight w:val="317"/>
        </w:trPr>
        <w:tc>
          <w:tcPr>
            <w:tcW w:w="24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CE8F8" w14:textId="6FB1D61A" w:rsidR="002A672B" w:rsidRPr="004A2C33" w:rsidRDefault="002A672B" w:rsidP="005E1D1C">
            <w:pPr>
              <w:jc w:val="center"/>
              <w:rPr>
                <w:sz w:val="20"/>
                <w:szCs w:val="20"/>
              </w:rPr>
            </w:pPr>
            <w:r w:rsidRPr="004A2C33">
              <w:rPr>
                <w:sz w:val="20"/>
                <w:szCs w:val="20"/>
              </w:rPr>
              <w:t>AtFtsZ2</w:t>
            </w:r>
            <w:r w:rsidRPr="004A2C33">
              <w:rPr>
                <w:sz w:val="20"/>
                <w:szCs w:val="20"/>
                <w:vertAlign w:val="subscript"/>
              </w:rPr>
              <w:t>FL</w:t>
            </w:r>
            <w:r w:rsidRPr="004A2C33">
              <w:rPr>
                <w:sz w:val="20"/>
                <w:szCs w:val="20"/>
              </w:rPr>
              <w:t>-eYFP-MTS</w:t>
            </w:r>
          </w:p>
          <w:p w14:paraId="148E09DB" w14:textId="77314264" w:rsidR="002A672B" w:rsidRPr="004A2C33" w:rsidRDefault="002A672B" w:rsidP="005E1D1C">
            <w:pPr>
              <w:jc w:val="center"/>
              <w:rPr>
                <w:sz w:val="20"/>
                <w:szCs w:val="20"/>
              </w:rPr>
            </w:pPr>
            <w:r w:rsidRPr="004A2C33">
              <w:rPr>
                <w:sz w:val="20"/>
                <w:szCs w:val="20"/>
              </w:rPr>
              <w:t>+</w:t>
            </w:r>
          </w:p>
          <w:p w14:paraId="1CFA55D9" w14:textId="15E78F1A" w:rsidR="002A672B" w:rsidRPr="004A2C33" w:rsidRDefault="002A672B" w:rsidP="005E1D1C">
            <w:pPr>
              <w:jc w:val="center"/>
              <w:rPr>
                <w:sz w:val="20"/>
                <w:szCs w:val="20"/>
              </w:rPr>
            </w:pPr>
            <w:r w:rsidRPr="004A2C33">
              <w:rPr>
                <w:sz w:val="20"/>
                <w:szCs w:val="20"/>
              </w:rPr>
              <w:t>AtFtsZ1</w:t>
            </w:r>
            <w:r w:rsidRPr="004A2C33">
              <w:rPr>
                <w:sz w:val="20"/>
                <w:szCs w:val="20"/>
                <w:vertAlign w:val="subscript"/>
              </w:rPr>
              <w:t>FL</w:t>
            </w:r>
            <w:r w:rsidRPr="004A2C33">
              <w:rPr>
                <w:sz w:val="20"/>
                <w:szCs w:val="20"/>
              </w:rPr>
              <w:t>-mCerulean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ABC1483" w14:textId="77777777" w:rsidR="002A672B" w:rsidRPr="004A2C33" w:rsidRDefault="002A672B" w:rsidP="005E1D1C">
            <w:pPr>
              <w:jc w:val="center"/>
              <w:rPr>
                <w:sz w:val="20"/>
                <w:szCs w:val="20"/>
              </w:rPr>
            </w:pPr>
            <w:r w:rsidRPr="004A2C33">
              <w:rPr>
                <w:sz w:val="20"/>
                <w:szCs w:val="20"/>
              </w:rPr>
              <w:t>-7.5032</w:t>
            </w:r>
          </w:p>
        </w:tc>
        <w:tc>
          <w:tcPr>
            <w:tcW w:w="116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6BC5A6" w14:textId="77777777" w:rsidR="002A672B" w:rsidRPr="004A2C33" w:rsidRDefault="002A672B" w:rsidP="005E1D1C">
            <w:pPr>
              <w:jc w:val="center"/>
              <w:rPr>
                <w:sz w:val="20"/>
                <w:szCs w:val="20"/>
              </w:rPr>
            </w:pPr>
            <w:r w:rsidRPr="004A2C33">
              <w:rPr>
                <w:sz w:val="20"/>
                <w:szCs w:val="20"/>
              </w:rPr>
              <w:t>0.010263</w:t>
            </w:r>
          </w:p>
        </w:tc>
        <w:tc>
          <w:tcPr>
            <w:tcW w:w="11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8A45E6" w14:textId="77777777" w:rsidR="002A672B" w:rsidRPr="004A2C33" w:rsidRDefault="002A672B" w:rsidP="005E1D1C">
            <w:pPr>
              <w:jc w:val="center"/>
              <w:rPr>
                <w:sz w:val="20"/>
                <w:szCs w:val="20"/>
              </w:rPr>
            </w:pPr>
            <w:r w:rsidRPr="004A2C33">
              <w:rPr>
                <w:sz w:val="20"/>
                <w:szCs w:val="20"/>
              </w:rPr>
              <w:t>0.9897</w:t>
            </w:r>
          </w:p>
        </w:tc>
        <w:tc>
          <w:tcPr>
            <w:tcW w:w="11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A8652A" w14:textId="77777777" w:rsidR="002A672B" w:rsidRPr="004A2C33" w:rsidRDefault="002A672B" w:rsidP="005E1D1C">
            <w:pPr>
              <w:jc w:val="center"/>
              <w:rPr>
                <w:sz w:val="20"/>
                <w:szCs w:val="20"/>
              </w:rPr>
            </w:pPr>
            <w:r w:rsidRPr="004A2C33">
              <w:rPr>
                <w:sz w:val="20"/>
                <w:szCs w:val="20"/>
              </w:rPr>
              <w:t>0.065403</w:t>
            </w:r>
          </w:p>
        </w:tc>
        <w:tc>
          <w:tcPr>
            <w:tcW w:w="11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3DE994" w14:textId="77777777" w:rsidR="002A672B" w:rsidRPr="004A2C33" w:rsidRDefault="002A672B" w:rsidP="005E1D1C">
            <w:pPr>
              <w:jc w:val="center"/>
              <w:rPr>
                <w:sz w:val="20"/>
                <w:szCs w:val="20"/>
              </w:rPr>
            </w:pPr>
            <w:r w:rsidRPr="004A2C33">
              <w:rPr>
                <w:sz w:val="20"/>
                <w:szCs w:val="20"/>
              </w:rPr>
              <w:t>3.55E-05</w:t>
            </w:r>
          </w:p>
        </w:tc>
        <w:tc>
          <w:tcPr>
            <w:tcW w:w="115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AD34" w14:textId="77777777" w:rsidR="002A672B" w:rsidRPr="004A2C33" w:rsidRDefault="002A672B" w:rsidP="005E1D1C">
            <w:pPr>
              <w:jc w:val="center"/>
              <w:rPr>
                <w:sz w:val="20"/>
                <w:szCs w:val="20"/>
              </w:rPr>
            </w:pPr>
            <w:r w:rsidRPr="004A2C33">
              <w:rPr>
                <w:sz w:val="20"/>
                <w:szCs w:val="20"/>
              </w:rPr>
              <w:t>13%</w:t>
            </w:r>
          </w:p>
        </w:tc>
      </w:tr>
      <w:tr w:rsidR="002A672B" w:rsidRPr="004A2C33" w14:paraId="595377C0" w14:textId="77777777" w:rsidTr="005E1D1C">
        <w:trPr>
          <w:gridAfter w:val="1"/>
          <w:wAfter w:w="65" w:type="dxa"/>
          <w:trHeight w:val="317"/>
        </w:trPr>
        <w:tc>
          <w:tcPr>
            <w:tcW w:w="24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98C017" w14:textId="30189B4B" w:rsidR="002A672B" w:rsidRPr="004A2C33" w:rsidRDefault="002A672B" w:rsidP="005E1D1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0DFC15" w14:textId="2E3A1598" w:rsidR="002A672B" w:rsidRPr="004A2C33" w:rsidRDefault="002A672B" w:rsidP="005E1D1C">
            <w:pPr>
              <w:jc w:val="center"/>
              <w:rPr>
                <w:sz w:val="20"/>
                <w:szCs w:val="20"/>
              </w:rPr>
            </w:pPr>
            <w:r w:rsidRPr="004A2C33">
              <w:rPr>
                <w:sz w:val="20"/>
                <w:szCs w:val="20"/>
              </w:rPr>
              <w:t>0.6694</w:t>
            </w:r>
          </w:p>
        </w:tc>
        <w:tc>
          <w:tcPr>
            <w:tcW w:w="116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8CA7A5" w14:textId="055B3686" w:rsidR="002A672B" w:rsidRPr="004A2C33" w:rsidRDefault="002A672B" w:rsidP="005E1D1C">
            <w:pPr>
              <w:jc w:val="center"/>
              <w:rPr>
                <w:sz w:val="20"/>
                <w:szCs w:val="20"/>
              </w:rPr>
            </w:pPr>
            <w:r w:rsidRPr="004A2C33">
              <w:rPr>
                <w:sz w:val="20"/>
                <w:szCs w:val="20"/>
              </w:rPr>
              <w:t>0.4819</w:t>
            </w:r>
          </w:p>
        </w:tc>
        <w:tc>
          <w:tcPr>
            <w:tcW w:w="115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081BB8" w14:textId="17475F0A" w:rsidR="002A672B" w:rsidRPr="004A2C33" w:rsidRDefault="002A672B" w:rsidP="005E1D1C">
            <w:pPr>
              <w:jc w:val="center"/>
              <w:rPr>
                <w:sz w:val="20"/>
                <w:szCs w:val="20"/>
              </w:rPr>
            </w:pPr>
            <w:r w:rsidRPr="004A2C33">
              <w:rPr>
                <w:sz w:val="20"/>
                <w:szCs w:val="20"/>
              </w:rPr>
              <w:t>0.517</w:t>
            </w:r>
          </w:p>
        </w:tc>
        <w:tc>
          <w:tcPr>
            <w:tcW w:w="115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1C0CDA" w14:textId="2815CA7E" w:rsidR="002A672B" w:rsidRPr="004A2C33" w:rsidRDefault="002A672B" w:rsidP="005E1D1C">
            <w:pPr>
              <w:jc w:val="center"/>
              <w:rPr>
                <w:sz w:val="20"/>
                <w:szCs w:val="20"/>
              </w:rPr>
            </w:pPr>
            <w:r w:rsidRPr="004A2C33">
              <w:rPr>
                <w:sz w:val="20"/>
                <w:szCs w:val="20"/>
              </w:rPr>
              <w:t>0.0054528</w:t>
            </w:r>
          </w:p>
        </w:tc>
        <w:tc>
          <w:tcPr>
            <w:tcW w:w="115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25EB14" w14:textId="6705FEAA" w:rsidR="002A672B" w:rsidRPr="004A2C33" w:rsidRDefault="002A672B" w:rsidP="005E1D1C">
            <w:pPr>
              <w:jc w:val="center"/>
              <w:rPr>
                <w:sz w:val="20"/>
                <w:szCs w:val="20"/>
              </w:rPr>
            </w:pPr>
            <w:r w:rsidRPr="004A2C33">
              <w:rPr>
                <w:sz w:val="20"/>
                <w:szCs w:val="20"/>
              </w:rPr>
              <w:t>0.1471</w:t>
            </w:r>
          </w:p>
        </w:tc>
        <w:tc>
          <w:tcPr>
            <w:tcW w:w="1150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B8243F" w14:textId="6C07B71E" w:rsidR="002A672B" w:rsidRPr="004A2C33" w:rsidRDefault="002A672B" w:rsidP="005E1D1C">
            <w:pPr>
              <w:jc w:val="center"/>
              <w:rPr>
                <w:sz w:val="20"/>
                <w:szCs w:val="20"/>
              </w:rPr>
            </w:pPr>
            <w:r w:rsidRPr="004A2C33">
              <w:rPr>
                <w:sz w:val="20"/>
                <w:szCs w:val="20"/>
              </w:rPr>
              <w:t>26%</w:t>
            </w:r>
          </w:p>
        </w:tc>
      </w:tr>
      <w:tr w:rsidR="002A672B" w:rsidRPr="004A2C33" w14:paraId="0D1D7B8B" w14:textId="77777777" w:rsidTr="005E1D1C">
        <w:trPr>
          <w:gridAfter w:val="1"/>
          <w:wAfter w:w="65" w:type="dxa"/>
          <w:trHeight w:val="317"/>
        </w:trPr>
        <w:tc>
          <w:tcPr>
            <w:tcW w:w="246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E89BCB" w14:textId="146F8E12" w:rsidR="002A672B" w:rsidRPr="004A2C33" w:rsidRDefault="002A672B" w:rsidP="005E1D1C">
            <w:pPr>
              <w:jc w:val="center"/>
              <w:rPr>
                <w:sz w:val="20"/>
                <w:szCs w:val="20"/>
              </w:rPr>
            </w:pPr>
            <w:r w:rsidRPr="004A2C33">
              <w:rPr>
                <w:sz w:val="20"/>
                <w:szCs w:val="20"/>
              </w:rPr>
              <w:t>AtFtsZ2</w:t>
            </w:r>
            <w:r w:rsidRPr="004A2C33">
              <w:rPr>
                <w:color w:val="000000"/>
                <w:sz w:val="20"/>
                <w:szCs w:val="20"/>
                <w:vertAlign w:val="subscript"/>
              </w:rPr>
              <w:t>C</w:t>
            </w:r>
            <w:r w:rsidRPr="004A2C33">
              <w:rPr>
                <w:sz w:val="20"/>
                <w:szCs w:val="20"/>
              </w:rPr>
              <w:t>-eYFP-MTS</w:t>
            </w:r>
          </w:p>
          <w:p w14:paraId="33740694" w14:textId="333A63CD" w:rsidR="002A672B" w:rsidRPr="004A2C33" w:rsidRDefault="002A672B" w:rsidP="005E1D1C">
            <w:pPr>
              <w:jc w:val="center"/>
              <w:rPr>
                <w:sz w:val="20"/>
                <w:szCs w:val="20"/>
              </w:rPr>
            </w:pPr>
            <w:r w:rsidRPr="004A2C33">
              <w:rPr>
                <w:sz w:val="20"/>
                <w:szCs w:val="20"/>
              </w:rPr>
              <w:t>+</w:t>
            </w:r>
          </w:p>
          <w:p w14:paraId="21CEA360" w14:textId="7FAD7BE5" w:rsidR="002A672B" w:rsidRPr="004A2C33" w:rsidRDefault="002A672B" w:rsidP="005E1D1C">
            <w:pPr>
              <w:jc w:val="center"/>
              <w:rPr>
                <w:sz w:val="20"/>
                <w:szCs w:val="20"/>
              </w:rPr>
            </w:pPr>
            <w:r w:rsidRPr="004A2C33">
              <w:rPr>
                <w:sz w:val="20"/>
                <w:szCs w:val="20"/>
              </w:rPr>
              <w:t>AtFtsZ1</w:t>
            </w:r>
            <w:r w:rsidRPr="004A2C33">
              <w:rPr>
                <w:color w:val="000000"/>
                <w:sz w:val="20"/>
                <w:szCs w:val="20"/>
                <w:vertAlign w:val="subscript"/>
              </w:rPr>
              <w:t>C</w:t>
            </w:r>
            <w:r w:rsidRPr="004A2C33">
              <w:rPr>
                <w:sz w:val="20"/>
                <w:szCs w:val="20"/>
              </w:rPr>
              <w:t>-mCerulean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E6F12" w14:textId="0BC9ED5C" w:rsidR="002A672B" w:rsidRPr="004A2C33" w:rsidRDefault="002A672B" w:rsidP="005E1D1C">
            <w:pPr>
              <w:jc w:val="center"/>
              <w:rPr>
                <w:sz w:val="20"/>
                <w:szCs w:val="20"/>
              </w:rPr>
            </w:pPr>
            <w:r w:rsidRPr="004A2C33">
              <w:rPr>
                <w:sz w:val="20"/>
                <w:szCs w:val="20"/>
              </w:rPr>
              <w:t>0.8847</w:t>
            </w:r>
          </w:p>
        </w:tc>
        <w:tc>
          <w:tcPr>
            <w:tcW w:w="11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7CD2C" w14:textId="5CA3A867" w:rsidR="002A672B" w:rsidRPr="004A2C33" w:rsidRDefault="002A672B" w:rsidP="005E1D1C">
            <w:pPr>
              <w:jc w:val="center"/>
              <w:rPr>
                <w:sz w:val="20"/>
                <w:szCs w:val="20"/>
              </w:rPr>
            </w:pPr>
            <w:r w:rsidRPr="004A2C33">
              <w:rPr>
                <w:sz w:val="20"/>
                <w:szCs w:val="20"/>
              </w:rPr>
              <w:t>0.4323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6DD56" w14:textId="0D806A49" w:rsidR="002A672B" w:rsidRPr="004A2C33" w:rsidRDefault="002A672B" w:rsidP="005E1D1C">
            <w:pPr>
              <w:jc w:val="center"/>
              <w:rPr>
                <w:sz w:val="20"/>
                <w:szCs w:val="20"/>
              </w:rPr>
            </w:pPr>
            <w:r w:rsidRPr="004A2C33">
              <w:rPr>
                <w:sz w:val="20"/>
                <w:szCs w:val="20"/>
              </w:rPr>
              <w:t>0.5641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6099B" w14:textId="127A3775" w:rsidR="002A672B" w:rsidRPr="004A2C33" w:rsidRDefault="002A672B" w:rsidP="005E1D1C">
            <w:pPr>
              <w:jc w:val="center"/>
              <w:rPr>
                <w:sz w:val="20"/>
                <w:szCs w:val="20"/>
              </w:rPr>
            </w:pPr>
            <w:r w:rsidRPr="004A2C33">
              <w:rPr>
                <w:sz w:val="20"/>
                <w:szCs w:val="20"/>
              </w:rPr>
              <w:t>0.08024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B3F3A" w14:textId="75AE3B2C" w:rsidR="002A672B" w:rsidRPr="004A2C33" w:rsidRDefault="002A672B" w:rsidP="005E1D1C">
            <w:pPr>
              <w:jc w:val="center"/>
              <w:rPr>
                <w:sz w:val="20"/>
                <w:szCs w:val="20"/>
              </w:rPr>
            </w:pPr>
            <w:r w:rsidRPr="004A2C33">
              <w:rPr>
                <w:sz w:val="20"/>
                <w:szCs w:val="20"/>
              </w:rPr>
              <w:t>0.018887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5453A" w14:textId="3821059D" w:rsidR="002A672B" w:rsidRPr="004A2C33" w:rsidRDefault="002A672B" w:rsidP="005E1D1C">
            <w:pPr>
              <w:jc w:val="center"/>
              <w:rPr>
                <w:sz w:val="20"/>
                <w:szCs w:val="20"/>
              </w:rPr>
            </w:pPr>
            <w:r w:rsidRPr="004A2C33">
              <w:rPr>
                <w:sz w:val="20"/>
                <w:szCs w:val="20"/>
              </w:rPr>
              <w:t>11%</w:t>
            </w:r>
          </w:p>
        </w:tc>
      </w:tr>
      <w:tr w:rsidR="002A672B" w:rsidRPr="004A2C33" w14:paraId="720DFCB0" w14:textId="77777777" w:rsidTr="005E1D1C">
        <w:trPr>
          <w:gridAfter w:val="1"/>
          <w:wAfter w:w="65" w:type="dxa"/>
          <w:trHeight w:val="317"/>
        </w:trPr>
        <w:tc>
          <w:tcPr>
            <w:tcW w:w="24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8D0B4" w14:textId="26EE4563" w:rsidR="002A672B" w:rsidRPr="004A2C33" w:rsidRDefault="002A672B" w:rsidP="005E1D1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B343F" w14:textId="77777777" w:rsidR="002A672B" w:rsidRPr="004A2C33" w:rsidRDefault="002A672B" w:rsidP="005E1D1C">
            <w:pPr>
              <w:jc w:val="center"/>
              <w:rPr>
                <w:sz w:val="20"/>
                <w:szCs w:val="20"/>
              </w:rPr>
            </w:pPr>
            <w:r w:rsidRPr="004A2C33">
              <w:rPr>
                <w:sz w:val="20"/>
                <w:szCs w:val="20"/>
              </w:rPr>
              <w:t>0.5786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05132" w14:textId="77777777" w:rsidR="002A672B" w:rsidRPr="004A2C33" w:rsidRDefault="002A672B" w:rsidP="005E1D1C">
            <w:pPr>
              <w:jc w:val="center"/>
              <w:rPr>
                <w:sz w:val="20"/>
                <w:szCs w:val="20"/>
              </w:rPr>
            </w:pPr>
            <w:r w:rsidRPr="004A2C33">
              <w:rPr>
                <w:sz w:val="20"/>
                <w:szCs w:val="20"/>
              </w:rPr>
              <w:t>0.3805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7B978" w14:textId="77777777" w:rsidR="002A672B" w:rsidRPr="004A2C33" w:rsidRDefault="002A672B" w:rsidP="005E1D1C">
            <w:pPr>
              <w:jc w:val="center"/>
              <w:rPr>
                <w:sz w:val="20"/>
                <w:szCs w:val="20"/>
              </w:rPr>
            </w:pPr>
            <w:r w:rsidRPr="004A2C33">
              <w:rPr>
                <w:sz w:val="20"/>
                <w:szCs w:val="20"/>
              </w:rPr>
              <w:t>0.614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2DCF3" w14:textId="77777777" w:rsidR="002A672B" w:rsidRPr="004A2C33" w:rsidRDefault="002A672B" w:rsidP="005E1D1C">
            <w:pPr>
              <w:jc w:val="center"/>
              <w:rPr>
                <w:sz w:val="20"/>
                <w:szCs w:val="20"/>
              </w:rPr>
            </w:pPr>
            <w:r w:rsidRPr="004A2C33">
              <w:rPr>
                <w:sz w:val="20"/>
                <w:szCs w:val="20"/>
              </w:rPr>
              <w:t>0.022995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3447F" w14:textId="77777777" w:rsidR="002A672B" w:rsidRPr="004A2C33" w:rsidRDefault="002A672B" w:rsidP="005E1D1C">
            <w:pPr>
              <w:jc w:val="center"/>
              <w:rPr>
                <w:sz w:val="20"/>
                <w:szCs w:val="20"/>
              </w:rPr>
            </w:pPr>
            <w:r w:rsidRPr="004A2C33">
              <w:rPr>
                <w:sz w:val="20"/>
                <w:szCs w:val="20"/>
              </w:rPr>
              <w:t>0.006471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79D66" w14:textId="77777777" w:rsidR="002A672B" w:rsidRPr="004A2C33" w:rsidRDefault="002A672B" w:rsidP="005E1D1C">
            <w:pPr>
              <w:jc w:val="center"/>
              <w:rPr>
                <w:sz w:val="20"/>
                <w:szCs w:val="20"/>
              </w:rPr>
            </w:pPr>
            <w:r w:rsidRPr="004A2C33">
              <w:rPr>
                <w:sz w:val="20"/>
                <w:szCs w:val="20"/>
              </w:rPr>
              <w:t>31%</w:t>
            </w:r>
          </w:p>
        </w:tc>
      </w:tr>
      <w:tr w:rsidR="00493A4A" w:rsidRPr="004A2C33" w14:paraId="6F23D5AC" w14:textId="77777777" w:rsidTr="005E1D1C">
        <w:trPr>
          <w:gridAfter w:val="1"/>
          <w:wAfter w:w="65" w:type="dxa"/>
          <w:trHeight w:val="317"/>
        </w:trPr>
        <w:tc>
          <w:tcPr>
            <w:tcW w:w="246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9300A" w14:textId="16AA0E4D" w:rsidR="00493A4A" w:rsidRPr="004A2C33" w:rsidRDefault="00493A4A" w:rsidP="005E1D1C">
            <w:pPr>
              <w:jc w:val="center"/>
              <w:rPr>
                <w:sz w:val="20"/>
                <w:szCs w:val="20"/>
              </w:rPr>
            </w:pPr>
            <w:proofErr w:type="spellStart"/>
            <w:r w:rsidRPr="004A2C33">
              <w:rPr>
                <w:sz w:val="20"/>
                <w:szCs w:val="20"/>
              </w:rPr>
              <w:t>GsFtsZA</w:t>
            </w:r>
            <w:r w:rsidRPr="004A2C33">
              <w:rPr>
                <w:sz w:val="20"/>
                <w:szCs w:val="20"/>
                <w:vertAlign w:val="subscript"/>
              </w:rPr>
              <w:t>FL</w:t>
            </w:r>
            <w:r w:rsidRPr="004A2C33">
              <w:rPr>
                <w:sz w:val="20"/>
                <w:szCs w:val="20"/>
              </w:rPr>
              <w:t>-mCerulean</w:t>
            </w:r>
            <w:proofErr w:type="spellEnd"/>
          </w:p>
          <w:p w14:paraId="57AD85AA" w14:textId="54691937" w:rsidR="00493A4A" w:rsidRPr="004A2C33" w:rsidRDefault="00493A4A" w:rsidP="005E1D1C">
            <w:pPr>
              <w:jc w:val="center"/>
              <w:rPr>
                <w:sz w:val="20"/>
                <w:szCs w:val="20"/>
              </w:rPr>
            </w:pPr>
            <w:r w:rsidRPr="004A2C33">
              <w:rPr>
                <w:sz w:val="20"/>
                <w:szCs w:val="20"/>
              </w:rPr>
              <w:t>+</w:t>
            </w:r>
          </w:p>
          <w:p w14:paraId="5C685F5A" w14:textId="36EDBAED" w:rsidR="00493A4A" w:rsidRPr="004A2C33" w:rsidRDefault="00493A4A" w:rsidP="005E1D1C">
            <w:pPr>
              <w:jc w:val="center"/>
              <w:rPr>
                <w:sz w:val="20"/>
                <w:szCs w:val="20"/>
              </w:rPr>
            </w:pPr>
            <w:proofErr w:type="spellStart"/>
            <w:r w:rsidRPr="004A2C33">
              <w:rPr>
                <w:sz w:val="20"/>
                <w:szCs w:val="20"/>
              </w:rPr>
              <w:t>GsFtsZB</w:t>
            </w:r>
            <w:r w:rsidRPr="004A2C33">
              <w:rPr>
                <w:sz w:val="20"/>
                <w:szCs w:val="20"/>
                <w:vertAlign w:val="subscript"/>
              </w:rPr>
              <w:t>FL</w:t>
            </w:r>
            <w:r w:rsidRPr="004A2C33">
              <w:rPr>
                <w:sz w:val="20"/>
                <w:szCs w:val="20"/>
              </w:rPr>
              <w:t>-eYFP</w:t>
            </w:r>
            <w:proofErr w:type="spellEnd"/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EE3CD" w14:textId="77777777" w:rsidR="00493A4A" w:rsidRPr="004A2C33" w:rsidRDefault="00493A4A" w:rsidP="005E1D1C">
            <w:pPr>
              <w:jc w:val="center"/>
              <w:rPr>
                <w:sz w:val="20"/>
                <w:szCs w:val="20"/>
              </w:rPr>
            </w:pPr>
            <w:r w:rsidRPr="004A2C33">
              <w:rPr>
                <w:sz w:val="20"/>
                <w:szCs w:val="20"/>
              </w:rPr>
              <w:t>0.3254</w:t>
            </w:r>
          </w:p>
        </w:tc>
        <w:tc>
          <w:tcPr>
            <w:tcW w:w="11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FCB9" w14:textId="77777777" w:rsidR="00493A4A" w:rsidRPr="004A2C33" w:rsidRDefault="00493A4A" w:rsidP="005E1D1C">
            <w:pPr>
              <w:jc w:val="center"/>
              <w:rPr>
                <w:sz w:val="20"/>
                <w:szCs w:val="20"/>
              </w:rPr>
            </w:pPr>
            <w:r w:rsidRPr="004A2C33">
              <w:rPr>
                <w:sz w:val="20"/>
                <w:szCs w:val="20"/>
              </w:rPr>
              <w:t>0.0011476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2975" w14:textId="77777777" w:rsidR="00493A4A" w:rsidRPr="004A2C33" w:rsidRDefault="00493A4A" w:rsidP="005E1D1C">
            <w:pPr>
              <w:jc w:val="center"/>
              <w:rPr>
                <w:sz w:val="20"/>
                <w:szCs w:val="20"/>
              </w:rPr>
            </w:pPr>
            <w:r w:rsidRPr="004A2C33">
              <w:rPr>
                <w:sz w:val="20"/>
                <w:szCs w:val="20"/>
              </w:rPr>
              <w:t>0.9587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C6F0E" w14:textId="77777777" w:rsidR="00493A4A" w:rsidRPr="004A2C33" w:rsidRDefault="00493A4A" w:rsidP="005E1D1C">
            <w:pPr>
              <w:jc w:val="center"/>
              <w:rPr>
                <w:sz w:val="20"/>
                <w:szCs w:val="20"/>
              </w:rPr>
            </w:pPr>
            <w:r w:rsidRPr="004A2C33">
              <w:rPr>
                <w:sz w:val="20"/>
                <w:szCs w:val="20"/>
              </w:rPr>
              <w:t>1.8425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D482D" w14:textId="77777777" w:rsidR="00493A4A" w:rsidRPr="004A2C33" w:rsidRDefault="00493A4A" w:rsidP="005E1D1C">
            <w:pPr>
              <w:jc w:val="center"/>
              <w:rPr>
                <w:sz w:val="20"/>
                <w:szCs w:val="20"/>
              </w:rPr>
            </w:pPr>
            <w:r w:rsidRPr="004A2C33">
              <w:rPr>
                <w:sz w:val="20"/>
                <w:szCs w:val="20"/>
              </w:rPr>
              <w:t>0.0075659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A2E4" w14:textId="77777777" w:rsidR="00493A4A" w:rsidRPr="004A2C33" w:rsidRDefault="00493A4A" w:rsidP="005E1D1C">
            <w:pPr>
              <w:jc w:val="center"/>
              <w:rPr>
                <w:sz w:val="20"/>
                <w:szCs w:val="20"/>
              </w:rPr>
            </w:pPr>
            <w:r w:rsidRPr="004A2C33">
              <w:rPr>
                <w:sz w:val="20"/>
                <w:szCs w:val="20"/>
              </w:rPr>
              <w:t>42%</w:t>
            </w:r>
          </w:p>
        </w:tc>
      </w:tr>
      <w:tr w:rsidR="00493A4A" w:rsidRPr="004A2C33" w14:paraId="408DBE7C" w14:textId="77777777" w:rsidTr="005E1D1C">
        <w:trPr>
          <w:gridAfter w:val="1"/>
          <w:wAfter w:w="65" w:type="dxa"/>
          <w:trHeight w:val="317"/>
        </w:trPr>
        <w:tc>
          <w:tcPr>
            <w:tcW w:w="24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92750" w14:textId="0F3AA3E0" w:rsidR="00493A4A" w:rsidRPr="004A2C33" w:rsidRDefault="00493A4A" w:rsidP="005E1D1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5FD68" w14:textId="77777777" w:rsidR="00493A4A" w:rsidRPr="004A2C33" w:rsidRDefault="00493A4A" w:rsidP="005E1D1C">
            <w:pPr>
              <w:jc w:val="center"/>
              <w:rPr>
                <w:sz w:val="20"/>
                <w:szCs w:val="20"/>
              </w:rPr>
            </w:pPr>
            <w:r w:rsidRPr="004A2C33">
              <w:rPr>
                <w:sz w:val="20"/>
                <w:szCs w:val="20"/>
              </w:rPr>
              <w:t>0.5874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7545A" w14:textId="77777777" w:rsidR="00493A4A" w:rsidRPr="004A2C33" w:rsidRDefault="00493A4A" w:rsidP="005E1D1C">
            <w:pPr>
              <w:jc w:val="center"/>
              <w:rPr>
                <w:sz w:val="20"/>
                <w:szCs w:val="20"/>
              </w:rPr>
            </w:pPr>
            <w:r w:rsidRPr="004A2C33">
              <w:rPr>
                <w:sz w:val="20"/>
                <w:szCs w:val="20"/>
              </w:rPr>
              <w:t>0.0014012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BC4CE" w14:textId="77777777" w:rsidR="00493A4A" w:rsidRPr="004A2C33" w:rsidRDefault="00493A4A" w:rsidP="005E1D1C">
            <w:pPr>
              <w:jc w:val="center"/>
              <w:rPr>
                <w:sz w:val="20"/>
                <w:szCs w:val="20"/>
              </w:rPr>
            </w:pPr>
            <w:r w:rsidRPr="004A2C33">
              <w:rPr>
                <w:sz w:val="20"/>
                <w:szCs w:val="20"/>
              </w:rPr>
              <w:t>0.9266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9F0F1" w14:textId="77777777" w:rsidR="00493A4A" w:rsidRPr="004A2C33" w:rsidRDefault="00493A4A" w:rsidP="005E1D1C">
            <w:pPr>
              <w:jc w:val="center"/>
              <w:rPr>
                <w:sz w:val="20"/>
                <w:szCs w:val="20"/>
              </w:rPr>
            </w:pPr>
            <w:r w:rsidRPr="004A2C33">
              <w:rPr>
                <w:sz w:val="20"/>
                <w:szCs w:val="20"/>
              </w:rPr>
              <w:t>0.4577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D5325" w14:textId="77777777" w:rsidR="00493A4A" w:rsidRPr="004A2C33" w:rsidRDefault="00493A4A" w:rsidP="005E1D1C">
            <w:pPr>
              <w:jc w:val="center"/>
              <w:rPr>
                <w:sz w:val="20"/>
                <w:szCs w:val="20"/>
              </w:rPr>
            </w:pPr>
            <w:r w:rsidRPr="004A2C33">
              <w:rPr>
                <w:sz w:val="20"/>
                <w:szCs w:val="20"/>
              </w:rPr>
              <w:t>0.014479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BAD8D" w14:textId="77777777" w:rsidR="00493A4A" w:rsidRPr="004A2C33" w:rsidRDefault="00493A4A" w:rsidP="005E1D1C">
            <w:pPr>
              <w:jc w:val="center"/>
              <w:rPr>
                <w:sz w:val="20"/>
                <w:szCs w:val="20"/>
              </w:rPr>
            </w:pPr>
            <w:r w:rsidRPr="004A2C33">
              <w:rPr>
                <w:sz w:val="20"/>
                <w:szCs w:val="20"/>
              </w:rPr>
              <w:t>35%</w:t>
            </w:r>
          </w:p>
        </w:tc>
      </w:tr>
      <w:tr w:rsidR="00F63B0E" w:rsidRPr="004A2C33" w14:paraId="4FC4F07E" w14:textId="77777777" w:rsidTr="005E1D1C">
        <w:trPr>
          <w:gridAfter w:val="1"/>
          <w:wAfter w:w="65" w:type="dxa"/>
          <w:trHeight w:val="317"/>
        </w:trPr>
        <w:tc>
          <w:tcPr>
            <w:tcW w:w="246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FDA6A" w14:textId="14F35793" w:rsidR="00F63B0E" w:rsidRPr="004A2C33" w:rsidRDefault="00F63B0E" w:rsidP="005E1D1C">
            <w:pPr>
              <w:jc w:val="center"/>
              <w:rPr>
                <w:sz w:val="20"/>
                <w:szCs w:val="20"/>
              </w:rPr>
            </w:pPr>
            <w:proofErr w:type="spellStart"/>
            <w:r w:rsidRPr="004A2C33">
              <w:rPr>
                <w:sz w:val="20"/>
                <w:szCs w:val="20"/>
              </w:rPr>
              <w:t>GsFtsZA</w:t>
            </w:r>
            <w:r w:rsidRPr="004A2C33">
              <w:rPr>
                <w:sz w:val="20"/>
                <w:szCs w:val="20"/>
                <w:vertAlign w:val="subscript"/>
              </w:rPr>
              <w:t>FL</w:t>
            </w:r>
            <w:r w:rsidRPr="004A2C33">
              <w:rPr>
                <w:sz w:val="20"/>
                <w:szCs w:val="20"/>
              </w:rPr>
              <w:t>-mCerulean</w:t>
            </w:r>
            <w:proofErr w:type="spellEnd"/>
          </w:p>
          <w:p w14:paraId="5F4FD944" w14:textId="314AC417" w:rsidR="00F63B0E" w:rsidRPr="004A2C33" w:rsidRDefault="00F63B0E" w:rsidP="005E1D1C">
            <w:pPr>
              <w:jc w:val="center"/>
              <w:rPr>
                <w:sz w:val="20"/>
                <w:szCs w:val="20"/>
              </w:rPr>
            </w:pPr>
            <w:r w:rsidRPr="004A2C33">
              <w:rPr>
                <w:sz w:val="20"/>
                <w:szCs w:val="20"/>
              </w:rPr>
              <w:t>+</w:t>
            </w:r>
          </w:p>
          <w:p w14:paraId="18D160BC" w14:textId="154EF5B9" w:rsidR="00F63B0E" w:rsidRPr="004A2C33" w:rsidRDefault="00F63B0E" w:rsidP="005E1D1C">
            <w:pPr>
              <w:jc w:val="center"/>
              <w:rPr>
                <w:sz w:val="20"/>
                <w:szCs w:val="20"/>
              </w:rPr>
            </w:pPr>
            <w:proofErr w:type="spellStart"/>
            <w:r w:rsidRPr="004A2C33">
              <w:rPr>
                <w:sz w:val="20"/>
                <w:szCs w:val="20"/>
              </w:rPr>
              <w:t>GsFtsZB</w:t>
            </w:r>
            <w:r w:rsidRPr="004A2C33">
              <w:rPr>
                <w:color w:val="000000"/>
                <w:sz w:val="20"/>
                <w:szCs w:val="20"/>
                <w:vertAlign w:val="subscript"/>
              </w:rPr>
              <w:t>C</w:t>
            </w:r>
            <w:r w:rsidRPr="004A2C33">
              <w:rPr>
                <w:sz w:val="20"/>
                <w:szCs w:val="20"/>
              </w:rPr>
              <w:t>-eYFP</w:t>
            </w:r>
            <w:proofErr w:type="spellEnd"/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BCED" w14:textId="77777777" w:rsidR="00F63B0E" w:rsidRPr="004A2C33" w:rsidRDefault="00F63B0E" w:rsidP="005E1D1C">
            <w:pPr>
              <w:jc w:val="center"/>
              <w:rPr>
                <w:sz w:val="20"/>
                <w:szCs w:val="20"/>
              </w:rPr>
            </w:pPr>
            <w:r w:rsidRPr="004A2C33">
              <w:rPr>
                <w:sz w:val="20"/>
                <w:szCs w:val="20"/>
              </w:rPr>
              <w:t>0.4145</w:t>
            </w:r>
          </w:p>
        </w:tc>
        <w:tc>
          <w:tcPr>
            <w:tcW w:w="11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4A584" w14:textId="77777777" w:rsidR="00F63B0E" w:rsidRPr="004A2C33" w:rsidRDefault="00F63B0E" w:rsidP="005E1D1C">
            <w:pPr>
              <w:jc w:val="center"/>
              <w:rPr>
                <w:sz w:val="20"/>
                <w:szCs w:val="20"/>
              </w:rPr>
            </w:pPr>
            <w:r w:rsidRPr="004A2C33">
              <w:rPr>
                <w:sz w:val="20"/>
                <w:szCs w:val="20"/>
              </w:rPr>
              <w:t>0.1421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957D" w14:textId="77777777" w:rsidR="00F63B0E" w:rsidRPr="004A2C33" w:rsidRDefault="00F63B0E" w:rsidP="005E1D1C">
            <w:pPr>
              <w:jc w:val="center"/>
              <w:rPr>
                <w:sz w:val="20"/>
                <w:szCs w:val="20"/>
              </w:rPr>
            </w:pPr>
            <w:r w:rsidRPr="004A2C33">
              <w:rPr>
                <w:sz w:val="20"/>
                <w:szCs w:val="20"/>
              </w:rPr>
              <w:t>0.856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9C2C4" w14:textId="77777777" w:rsidR="00F63B0E" w:rsidRPr="004A2C33" w:rsidRDefault="00F63B0E" w:rsidP="005E1D1C">
            <w:pPr>
              <w:jc w:val="center"/>
              <w:rPr>
                <w:sz w:val="20"/>
                <w:szCs w:val="20"/>
              </w:rPr>
            </w:pPr>
            <w:r w:rsidRPr="004A2C33">
              <w:rPr>
                <w:sz w:val="20"/>
                <w:szCs w:val="20"/>
              </w:rPr>
              <w:t>0.053533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917A" w14:textId="77777777" w:rsidR="00F63B0E" w:rsidRPr="004A2C33" w:rsidRDefault="00F63B0E" w:rsidP="005E1D1C">
            <w:pPr>
              <w:jc w:val="center"/>
              <w:rPr>
                <w:sz w:val="20"/>
                <w:szCs w:val="20"/>
              </w:rPr>
            </w:pPr>
            <w:r w:rsidRPr="004A2C33">
              <w:rPr>
                <w:sz w:val="20"/>
                <w:szCs w:val="20"/>
              </w:rPr>
              <w:t>0.0091726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6B89C" w14:textId="77777777" w:rsidR="00F63B0E" w:rsidRPr="004A2C33" w:rsidRDefault="00F63B0E" w:rsidP="005E1D1C">
            <w:pPr>
              <w:jc w:val="center"/>
              <w:rPr>
                <w:sz w:val="20"/>
                <w:szCs w:val="20"/>
              </w:rPr>
            </w:pPr>
            <w:r w:rsidRPr="004A2C33">
              <w:rPr>
                <w:sz w:val="20"/>
                <w:szCs w:val="20"/>
              </w:rPr>
              <w:t>44%</w:t>
            </w:r>
          </w:p>
        </w:tc>
      </w:tr>
      <w:tr w:rsidR="00F63B0E" w:rsidRPr="004A2C33" w14:paraId="78656898" w14:textId="77777777" w:rsidTr="005E1D1C">
        <w:trPr>
          <w:gridAfter w:val="1"/>
          <w:wAfter w:w="65" w:type="dxa"/>
          <w:trHeight w:val="317"/>
        </w:trPr>
        <w:tc>
          <w:tcPr>
            <w:tcW w:w="2460" w:type="dxa"/>
            <w:vMerge/>
            <w:tcBorders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AF7FA" w14:textId="21C6B664" w:rsidR="00F63B0E" w:rsidRPr="004A2C33" w:rsidRDefault="00F63B0E" w:rsidP="005E1D1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8025E" w14:textId="77777777" w:rsidR="00F63B0E" w:rsidRPr="004A2C33" w:rsidRDefault="00F63B0E" w:rsidP="005E1D1C">
            <w:pPr>
              <w:jc w:val="center"/>
              <w:rPr>
                <w:sz w:val="20"/>
                <w:szCs w:val="20"/>
              </w:rPr>
            </w:pPr>
            <w:r w:rsidRPr="004A2C33">
              <w:rPr>
                <w:sz w:val="20"/>
                <w:szCs w:val="20"/>
              </w:rPr>
              <w:t>-281.7766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FB41A" w14:textId="77777777" w:rsidR="00F63B0E" w:rsidRPr="004A2C33" w:rsidRDefault="00F63B0E" w:rsidP="005E1D1C">
            <w:pPr>
              <w:jc w:val="center"/>
              <w:rPr>
                <w:sz w:val="20"/>
                <w:szCs w:val="20"/>
              </w:rPr>
            </w:pPr>
            <w:r w:rsidRPr="004A2C33">
              <w:rPr>
                <w:sz w:val="20"/>
                <w:szCs w:val="20"/>
              </w:rPr>
              <w:t>0.001349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D2F20" w14:textId="77777777" w:rsidR="00F63B0E" w:rsidRPr="004A2C33" w:rsidRDefault="00F63B0E" w:rsidP="005E1D1C">
            <w:pPr>
              <w:jc w:val="center"/>
              <w:rPr>
                <w:sz w:val="20"/>
                <w:szCs w:val="20"/>
              </w:rPr>
            </w:pPr>
            <w:r w:rsidRPr="004A2C33">
              <w:rPr>
                <w:sz w:val="20"/>
                <w:szCs w:val="20"/>
              </w:rPr>
              <w:t>0.9986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5A4C2" w14:textId="77777777" w:rsidR="00F63B0E" w:rsidRPr="004A2C33" w:rsidRDefault="00F63B0E" w:rsidP="005E1D1C">
            <w:pPr>
              <w:jc w:val="center"/>
              <w:rPr>
                <w:sz w:val="20"/>
                <w:szCs w:val="20"/>
              </w:rPr>
            </w:pPr>
            <w:r w:rsidRPr="004A2C33">
              <w:rPr>
                <w:sz w:val="20"/>
                <w:szCs w:val="20"/>
              </w:rPr>
              <w:t>0.012668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E80EA" w14:textId="77777777" w:rsidR="00F63B0E" w:rsidRPr="004A2C33" w:rsidRDefault="00F63B0E" w:rsidP="005E1D1C">
            <w:pPr>
              <w:jc w:val="center"/>
              <w:rPr>
                <w:sz w:val="20"/>
                <w:szCs w:val="20"/>
              </w:rPr>
            </w:pPr>
            <w:r w:rsidRPr="004A2C33">
              <w:rPr>
                <w:sz w:val="20"/>
                <w:szCs w:val="20"/>
              </w:rPr>
              <w:t>1.67E-06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47410" w14:textId="77777777" w:rsidR="00F63B0E" w:rsidRPr="004A2C33" w:rsidRDefault="00F63B0E" w:rsidP="005E1D1C">
            <w:pPr>
              <w:jc w:val="center"/>
              <w:rPr>
                <w:sz w:val="20"/>
                <w:szCs w:val="20"/>
              </w:rPr>
            </w:pPr>
            <w:r w:rsidRPr="004A2C33">
              <w:rPr>
                <w:sz w:val="20"/>
                <w:szCs w:val="20"/>
              </w:rPr>
              <w:t>39%</w:t>
            </w:r>
          </w:p>
        </w:tc>
      </w:tr>
    </w:tbl>
    <w:p w14:paraId="442BA345" w14:textId="708C7807" w:rsidR="00535C09" w:rsidRPr="004A2C33" w:rsidRDefault="00535C09"/>
    <w:p w14:paraId="57E5971B" w14:textId="77777777" w:rsidR="00535C09" w:rsidRPr="004A2C33" w:rsidRDefault="00535C09">
      <w:r w:rsidRPr="004A2C33">
        <w:br w:type="page"/>
      </w:r>
    </w:p>
    <w:p w14:paraId="63CDFDBF" w14:textId="081EED70" w:rsidR="00643044" w:rsidRPr="004A2C33" w:rsidRDefault="00535C09" w:rsidP="00690D43">
      <w:pPr>
        <w:spacing w:after="120"/>
        <w:rPr>
          <w:sz w:val="20"/>
          <w:szCs w:val="20"/>
        </w:rPr>
      </w:pPr>
      <w:r w:rsidRPr="004A2C33">
        <w:rPr>
          <w:sz w:val="20"/>
          <w:szCs w:val="20"/>
        </w:rPr>
        <w:lastRenderedPageBreak/>
        <w:t>Table S3. Primers Used in the Study.</w:t>
      </w:r>
    </w:p>
    <w:tbl>
      <w:tblPr>
        <w:tblW w:w="9360" w:type="dxa"/>
        <w:tblBorders>
          <w:top w:val="single" w:sz="12" w:space="0" w:color="auto"/>
          <w:bottom w:val="single" w:sz="12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88"/>
        <w:gridCol w:w="8572"/>
      </w:tblGrid>
      <w:tr w:rsidR="00535C09" w:rsidRPr="004A2C33" w14:paraId="2C04B38B" w14:textId="77777777" w:rsidTr="008B4BC5">
        <w:trPr>
          <w:trHeight w:val="307"/>
        </w:trPr>
        <w:tc>
          <w:tcPr>
            <w:tcW w:w="900" w:type="dxa"/>
            <w:shd w:val="clear" w:color="auto" w:fill="auto"/>
            <w:noWrap/>
            <w:vAlign w:val="center"/>
          </w:tcPr>
          <w:p w14:paraId="3F372C1C" w14:textId="77777777" w:rsidR="00535C09" w:rsidRPr="004A2C33" w:rsidRDefault="00535C09" w:rsidP="00EB5CAA">
            <w:pPr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Name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14:paraId="42A4169F" w14:textId="77777777" w:rsidR="00535C09" w:rsidRPr="004A2C33" w:rsidRDefault="00535C09" w:rsidP="00EB5CAA">
            <w:pPr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Sequences</w:t>
            </w:r>
          </w:p>
        </w:tc>
      </w:tr>
      <w:tr w:rsidR="00535C09" w:rsidRPr="004A2C33" w14:paraId="5DDC1B1A" w14:textId="77777777" w:rsidTr="008B4BC5">
        <w:trPr>
          <w:trHeight w:val="307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B68B6E9" w14:textId="77777777" w:rsidR="00535C09" w:rsidRPr="004A2C33" w:rsidRDefault="00535C09" w:rsidP="00EB5CAA">
            <w:pPr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LY33</w:t>
            </w:r>
          </w:p>
        </w:tc>
        <w:tc>
          <w:tcPr>
            <w:tcW w:w="8460" w:type="dxa"/>
            <w:shd w:val="clear" w:color="auto" w:fill="auto"/>
            <w:noWrap/>
            <w:vAlign w:val="center"/>
            <w:hideMark/>
          </w:tcPr>
          <w:p w14:paraId="0B3DD334" w14:textId="77777777" w:rsidR="00535C09" w:rsidRPr="004A2C33" w:rsidRDefault="00535C09" w:rsidP="00EB5CAA">
            <w:pPr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CTAATTATTCGAAACGAGGAATTCATGCATCATCATCATCATCATGCTTCTGATTCTGTGTCATCTCCTCC</w:t>
            </w:r>
          </w:p>
        </w:tc>
      </w:tr>
      <w:tr w:rsidR="00535C09" w:rsidRPr="004A2C33" w14:paraId="194E7AA9" w14:textId="77777777" w:rsidTr="008B4BC5">
        <w:trPr>
          <w:trHeight w:val="307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0088A89" w14:textId="77777777" w:rsidR="00535C09" w:rsidRPr="004A2C33" w:rsidRDefault="00535C09" w:rsidP="00EB5CAA">
            <w:pPr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LY34</w:t>
            </w:r>
          </w:p>
        </w:tc>
        <w:tc>
          <w:tcPr>
            <w:tcW w:w="8460" w:type="dxa"/>
            <w:shd w:val="clear" w:color="auto" w:fill="auto"/>
            <w:noWrap/>
            <w:vAlign w:val="center"/>
            <w:hideMark/>
          </w:tcPr>
          <w:p w14:paraId="42B79EA8" w14:textId="77777777" w:rsidR="00535C09" w:rsidRPr="004A2C33" w:rsidRDefault="00535C09" w:rsidP="00EB5CAA">
            <w:pPr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CTCGCCCTTGCTCACCATTCTAGACTTGTTCTCTTGCTGGAACCTTCTAAGG</w:t>
            </w:r>
          </w:p>
        </w:tc>
      </w:tr>
      <w:tr w:rsidR="00535C09" w:rsidRPr="004A2C33" w14:paraId="286A3957" w14:textId="77777777" w:rsidTr="008B4BC5">
        <w:trPr>
          <w:trHeight w:val="307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2C460E3" w14:textId="77777777" w:rsidR="00535C09" w:rsidRPr="004A2C33" w:rsidRDefault="00535C09" w:rsidP="00EB5CAA">
            <w:pPr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LY242</w:t>
            </w:r>
          </w:p>
        </w:tc>
        <w:tc>
          <w:tcPr>
            <w:tcW w:w="8460" w:type="dxa"/>
            <w:shd w:val="clear" w:color="auto" w:fill="auto"/>
            <w:noWrap/>
            <w:vAlign w:val="center"/>
            <w:hideMark/>
          </w:tcPr>
          <w:p w14:paraId="72C5C6D8" w14:textId="77777777" w:rsidR="00535C09" w:rsidRPr="004A2C33" w:rsidRDefault="00535C09" w:rsidP="00EB5CAA">
            <w:pPr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TCGAAACGAGGAATTCATGCATCATCATCATCATCATCCTTGCATTATCAAGGTTGTGGG</w:t>
            </w:r>
          </w:p>
        </w:tc>
      </w:tr>
      <w:tr w:rsidR="00535C09" w:rsidRPr="004A2C33" w14:paraId="0948B08A" w14:textId="77777777" w:rsidTr="008B4BC5">
        <w:trPr>
          <w:trHeight w:val="307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E26959A" w14:textId="77777777" w:rsidR="00535C09" w:rsidRPr="004A2C33" w:rsidRDefault="00535C09" w:rsidP="00EB5CAA">
            <w:pPr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LY244</w:t>
            </w:r>
          </w:p>
        </w:tc>
        <w:tc>
          <w:tcPr>
            <w:tcW w:w="8460" w:type="dxa"/>
            <w:shd w:val="clear" w:color="auto" w:fill="auto"/>
            <w:noWrap/>
            <w:vAlign w:val="center"/>
            <w:hideMark/>
          </w:tcPr>
          <w:p w14:paraId="7945E3FF" w14:textId="77777777" w:rsidR="00535C09" w:rsidRPr="004A2C33" w:rsidRDefault="00535C09" w:rsidP="00EB5CAA">
            <w:pPr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CTTGCTCACCATTCTAGAAGGAAATCCAGTAGCGATCACGG</w:t>
            </w:r>
          </w:p>
        </w:tc>
      </w:tr>
      <w:tr w:rsidR="00535C09" w:rsidRPr="004A2C33" w14:paraId="0D9F49FE" w14:textId="77777777" w:rsidTr="008B4BC5">
        <w:trPr>
          <w:trHeight w:val="307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4A95E32" w14:textId="77777777" w:rsidR="00535C09" w:rsidRPr="004A2C33" w:rsidRDefault="00535C09" w:rsidP="00EB5CAA">
            <w:pPr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LY36</w:t>
            </w:r>
          </w:p>
        </w:tc>
        <w:tc>
          <w:tcPr>
            <w:tcW w:w="8460" w:type="dxa"/>
            <w:shd w:val="clear" w:color="auto" w:fill="auto"/>
            <w:noWrap/>
            <w:vAlign w:val="center"/>
            <w:hideMark/>
          </w:tcPr>
          <w:p w14:paraId="308F899E" w14:textId="77777777" w:rsidR="00535C09" w:rsidRPr="004A2C33" w:rsidRDefault="00535C09" w:rsidP="00EB5CAA">
            <w:pPr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CTAATTATTCGAAACGAGGAATTCATGCATCATCATCATCATCATGATTCTACTACTACCACCACTACAACCAC</w:t>
            </w:r>
          </w:p>
        </w:tc>
      </w:tr>
      <w:tr w:rsidR="00535C09" w:rsidRPr="004A2C33" w14:paraId="5D2EFAB5" w14:textId="77777777" w:rsidTr="008B4BC5">
        <w:trPr>
          <w:trHeight w:val="307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2E655B7" w14:textId="77777777" w:rsidR="00535C09" w:rsidRPr="004A2C33" w:rsidRDefault="00535C09" w:rsidP="00EB5CAA">
            <w:pPr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LY37</w:t>
            </w:r>
          </w:p>
        </w:tc>
        <w:tc>
          <w:tcPr>
            <w:tcW w:w="8460" w:type="dxa"/>
            <w:shd w:val="clear" w:color="auto" w:fill="auto"/>
            <w:noWrap/>
            <w:vAlign w:val="center"/>
            <w:hideMark/>
          </w:tcPr>
          <w:p w14:paraId="4973090C" w14:textId="77777777" w:rsidR="00535C09" w:rsidRPr="004A2C33" w:rsidRDefault="00535C09" w:rsidP="00EB5CAA">
            <w:pPr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CTCGCCCTTGCTCACCATTCTAGAAGAGAATCCGGTAGCCACCACAGTAAC</w:t>
            </w:r>
          </w:p>
        </w:tc>
      </w:tr>
      <w:tr w:rsidR="00535C09" w:rsidRPr="004A2C33" w14:paraId="39958592" w14:textId="77777777" w:rsidTr="008B4BC5">
        <w:trPr>
          <w:trHeight w:val="307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E54DA6D" w14:textId="77777777" w:rsidR="00535C09" w:rsidRPr="004A2C33" w:rsidRDefault="00535C09" w:rsidP="00EB5CAA">
            <w:pPr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LY243</w:t>
            </w:r>
          </w:p>
        </w:tc>
        <w:tc>
          <w:tcPr>
            <w:tcW w:w="8460" w:type="dxa"/>
            <w:shd w:val="clear" w:color="auto" w:fill="auto"/>
            <w:noWrap/>
            <w:vAlign w:val="center"/>
            <w:hideMark/>
          </w:tcPr>
          <w:p w14:paraId="484C7E49" w14:textId="77777777" w:rsidR="00535C09" w:rsidRPr="004A2C33" w:rsidRDefault="00535C09" w:rsidP="00EB5CAA">
            <w:pPr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TCGAAACGAGGAATTCATGCATCATCATCATCATCATCAGTGCAAGATTAAGGTTGTGGG</w:t>
            </w:r>
          </w:p>
        </w:tc>
      </w:tr>
      <w:tr w:rsidR="00535C09" w:rsidRPr="004A2C33" w14:paraId="3FC7D033" w14:textId="77777777" w:rsidTr="008B4BC5">
        <w:trPr>
          <w:trHeight w:val="307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831FDB8" w14:textId="77777777" w:rsidR="00535C09" w:rsidRPr="004A2C33" w:rsidRDefault="00535C09" w:rsidP="00EB5CAA">
            <w:pPr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LY246</w:t>
            </w:r>
          </w:p>
        </w:tc>
        <w:tc>
          <w:tcPr>
            <w:tcW w:w="8460" w:type="dxa"/>
            <w:shd w:val="clear" w:color="auto" w:fill="auto"/>
            <w:noWrap/>
            <w:vAlign w:val="center"/>
            <w:hideMark/>
          </w:tcPr>
          <w:p w14:paraId="70DF40DA" w14:textId="77777777" w:rsidR="00535C09" w:rsidRPr="004A2C33" w:rsidRDefault="00535C09" w:rsidP="00EB5CAA">
            <w:pPr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TGCTCACCATTCTAGAAGAGAATCCGGTAGCCACCACA</w:t>
            </w:r>
          </w:p>
        </w:tc>
      </w:tr>
      <w:tr w:rsidR="00535C09" w:rsidRPr="004A2C33" w14:paraId="64D8CB23" w14:textId="77777777" w:rsidTr="008B4BC5">
        <w:trPr>
          <w:trHeight w:val="307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F8B08AB" w14:textId="77777777" w:rsidR="00535C09" w:rsidRPr="004A2C33" w:rsidRDefault="00535C09" w:rsidP="00EB5CAA">
            <w:pPr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LY330</w:t>
            </w:r>
          </w:p>
        </w:tc>
        <w:tc>
          <w:tcPr>
            <w:tcW w:w="8460" w:type="dxa"/>
            <w:shd w:val="clear" w:color="auto" w:fill="auto"/>
            <w:noWrap/>
            <w:vAlign w:val="center"/>
            <w:hideMark/>
          </w:tcPr>
          <w:p w14:paraId="43D887A6" w14:textId="77777777" w:rsidR="00535C09" w:rsidRPr="004A2C33" w:rsidRDefault="00535C09" w:rsidP="00EB5CAA">
            <w:pPr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AATTATTCGAAACGAGGAATTCATGCATCATCATCATCATCATGCGAGGATTAAGGTTATTGGTGTGG</w:t>
            </w:r>
          </w:p>
        </w:tc>
      </w:tr>
      <w:tr w:rsidR="00535C09" w:rsidRPr="004A2C33" w14:paraId="69C60D9E" w14:textId="77777777" w:rsidTr="008B4BC5">
        <w:trPr>
          <w:trHeight w:val="307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BF5E3C4" w14:textId="77777777" w:rsidR="00535C09" w:rsidRPr="004A2C33" w:rsidRDefault="00535C09" w:rsidP="00EB5CAA">
            <w:pPr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LY334</w:t>
            </w:r>
          </w:p>
        </w:tc>
        <w:tc>
          <w:tcPr>
            <w:tcW w:w="8460" w:type="dxa"/>
            <w:shd w:val="clear" w:color="auto" w:fill="auto"/>
            <w:noWrap/>
            <w:vAlign w:val="center"/>
            <w:hideMark/>
          </w:tcPr>
          <w:p w14:paraId="532FBF2D" w14:textId="77777777" w:rsidR="00535C09" w:rsidRPr="004A2C33" w:rsidRDefault="00535C09" w:rsidP="00EB5CAA">
            <w:pPr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CTTGCTCACCATGGTACCGAAACCCGTAGCTATCAGGGTT</w:t>
            </w:r>
          </w:p>
        </w:tc>
      </w:tr>
      <w:tr w:rsidR="00535C09" w:rsidRPr="004A2C33" w14:paraId="072DB57F" w14:textId="77777777" w:rsidTr="008B4BC5">
        <w:trPr>
          <w:trHeight w:val="307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E05524B" w14:textId="77777777" w:rsidR="00535C09" w:rsidRPr="004A2C33" w:rsidRDefault="00535C09" w:rsidP="00EB5CAA">
            <w:pPr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LY34</w:t>
            </w:r>
          </w:p>
        </w:tc>
        <w:tc>
          <w:tcPr>
            <w:tcW w:w="8460" w:type="dxa"/>
            <w:shd w:val="clear" w:color="auto" w:fill="auto"/>
            <w:noWrap/>
            <w:vAlign w:val="center"/>
            <w:hideMark/>
          </w:tcPr>
          <w:p w14:paraId="5D32F6AA" w14:textId="77777777" w:rsidR="00535C09" w:rsidRPr="004A2C33" w:rsidRDefault="00535C09" w:rsidP="00EB5CAA">
            <w:pPr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CTCGCCCTTGCTCACCATTCTAGACTTGTTCTCTTGCTGGAACCTTCTAAGG</w:t>
            </w:r>
          </w:p>
        </w:tc>
      </w:tr>
      <w:tr w:rsidR="00535C09" w:rsidRPr="004A2C33" w14:paraId="656C8635" w14:textId="77777777" w:rsidTr="008B4BC5">
        <w:trPr>
          <w:trHeight w:val="307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F988586" w14:textId="77777777" w:rsidR="00535C09" w:rsidRPr="004A2C33" w:rsidRDefault="00535C09" w:rsidP="00EB5CAA">
            <w:pPr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LY35</w:t>
            </w:r>
          </w:p>
        </w:tc>
        <w:tc>
          <w:tcPr>
            <w:tcW w:w="8460" w:type="dxa"/>
            <w:shd w:val="clear" w:color="auto" w:fill="auto"/>
            <w:noWrap/>
            <w:vAlign w:val="center"/>
            <w:hideMark/>
          </w:tcPr>
          <w:p w14:paraId="19477552" w14:textId="77777777" w:rsidR="00535C09" w:rsidRPr="004A2C33" w:rsidRDefault="00535C09" w:rsidP="00EB5CAA">
            <w:pPr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CTCGCCCTTGCTCACCATGGTACCCTTGTTCTCTTGCTGGAACCTTCTAAGG</w:t>
            </w:r>
          </w:p>
        </w:tc>
      </w:tr>
      <w:tr w:rsidR="00792AF0" w:rsidRPr="004A2C33" w14:paraId="5E0FC75F" w14:textId="77777777" w:rsidTr="008B4BC5">
        <w:trPr>
          <w:trHeight w:val="307"/>
        </w:trPr>
        <w:tc>
          <w:tcPr>
            <w:tcW w:w="900" w:type="dxa"/>
            <w:shd w:val="clear" w:color="auto" w:fill="auto"/>
            <w:noWrap/>
            <w:vAlign w:val="center"/>
          </w:tcPr>
          <w:p w14:paraId="24ECF89F" w14:textId="39889659" w:rsidR="00792AF0" w:rsidRPr="004A2C33" w:rsidRDefault="00792AF0" w:rsidP="00EB5CAA">
            <w:pPr>
              <w:rPr>
                <w:color w:val="000000"/>
                <w:sz w:val="20"/>
                <w:szCs w:val="20"/>
              </w:rPr>
            </w:pPr>
            <w:r w:rsidRPr="004A2C33">
              <w:rPr>
                <w:rFonts w:hint="eastAsia"/>
                <w:color w:val="000000"/>
                <w:sz w:val="20"/>
                <w:szCs w:val="20"/>
              </w:rPr>
              <w:t>LY</w:t>
            </w:r>
            <w:r w:rsidRPr="004A2C33">
              <w:rPr>
                <w:color w:val="000000"/>
                <w:sz w:val="20"/>
                <w:szCs w:val="20"/>
              </w:rPr>
              <w:t>242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14:paraId="320AA95B" w14:textId="1F4B939F" w:rsidR="00792AF0" w:rsidRPr="004A2C33" w:rsidRDefault="00792AF0" w:rsidP="00EB5CAA">
            <w:pPr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TCGAAACGAGGAATTCATGCATCATCATCATCATCATCCTTGCATTATCAAGGTTGTGGG</w:t>
            </w:r>
          </w:p>
        </w:tc>
      </w:tr>
      <w:tr w:rsidR="00535C09" w:rsidRPr="004A2C33" w14:paraId="3396086C" w14:textId="77777777" w:rsidTr="008B4BC5">
        <w:trPr>
          <w:trHeight w:val="307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F657AAB" w14:textId="77777777" w:rsidR="00535C09" w:rsidRPr="004A2C33" w:rsidRDefault="00535C09" w:rsidP="00EB5CAA">
            <w:pPr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LY340</w:t>
            </w:r>
          </w:p>
        </w:tc>
        <w:tc>
          <w:tcPr>
            <w:tcW w:w="8460" w:type="dxa"/>
            <w:shd w:val="clear" w:color="auto" w:fill="auto"/>
            <w:noWrap/>
            <w:vAlign w:val="center"/>
            <w:hideMark/>
          </w:tcPr>
          <w:p w14:paraId="431FBCAD" w14:textId="77777777" w:rsidR="00535C09" w:rsidRPr="004A2C33" w:rsidRDefault="00535C09" w:rsidP="00EB5CAA">
            <w:pPr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CAGGCTTCAAACGACAAGAAGAGGGAGAAGGAC</w:t>
            </w:r>
          </w:p>
        </w:tc>
      </w:tr>
      <w:tr w:rsidR="00535C09" w:rsidRPr="004A2C33" w14:paraId="79EE2D41" w14:textId="77777777" w:rsidTr="008B4BC5">
        <w:trPr>
          <w:trHeight w:val="307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DCDED54" w14:textId="77777777" w:rsidR="00535C09" w:rsidRPr="004A2C33" w:rsidRDefault="00535C09" w:rsidP="00EB5CAA">
            <w:pPr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LY341</w:t>
            </w:r>
          </w:p>
        </w:tc>
        <w:tc>
          <w:tcPr>
            <w:tcW w:w="8460" w:type="dxa"/>
            <w:shd w:val="clear" w:color="auto" w:fill="auto"/>
            <w:noWrap/>
            <w:vAlign w:val="center"/>
            <w:hideMark/>
          </w:tcPr>
          <w:p w14:paraId="00167E0B" w14:textId="77777777" w:rsidR="00535C09" w:rsidRPr="004A2C33" w:rsidRDefault="00535C09" w:rsidP="00EB5CAA">
            <w:pPr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TGCTCACCATTCTAGAGACTCGGGGATAACGAGAGCT</w:t>
            </w:r>
          </w:p>
        </w:tc>
      </w:tr>
      <w:tr w:rsidR="00535C09" w:rsidRPr="004A2C33" w14:paraId="3E0FEE7A" w14:textId="77777777" w:rsidTr="008B4BC5">
        <w:trPr>
          <w:trHeight w:val="307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14B1ED6" w14:textId="77777777" w:rsidR="00535C09" w:rsidRPr="004A2C33" w:rsidRDefault="00535C09" w:rsidP="00EB5CAA">
            <w:pPr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LY336</w:t>
            </w:r>
          </w:p>
        </w:tc>
        <w:tc>
          <w:tcPr>
            <w:tcW w:w="8460" w:type="dxa"/>
            <w:shd w:val="clear" w:color="auto" w:fill="auto"/>
            <w:noWrap/>
            <w:vAlign w:val="center"/>
            <w:hideMark/>
          </w:tcPr>
          <w:p w14:paraId="79EAC18B" w14:textId="77777777" w:rsidR="00535C09" w:rsidRPr="004A2C33" w:rsidRDefault="00535C09" w:rsidP="00EB5CAA">
            <w:pPr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TCCAATTGACAAGCTTTTGATTTTAACGACTTTTAACGACAACTTGAG</w:t>
            </w:r>
          </w:p>
        </w:tc>
      </w:tr>
      <w:tr w:rsidR="00535C09" w:rsidRPr="004A2C33" w14:paraId="0E085361" w14:textId="77777777" w:rsidTr="008B4BC5">
        <w:trPr>
          <w:trHeight w:val="307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43C9744" w14:textId="77777777" w:rsidR="00535C09" w:rsidRPr="004A2C33" w:rsidRDefault="00535C09" w:rsidP="00EB5CAA">
            <w:pPr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LY337</w:t>
            </w:r>
          </w:p>
        </w:tc>
        <w:tc>
          <w:tcPr>
            <w:tcW w:w="8460" w:type="dxa"/>
            <w:shd w:val="clear" w:color="auto" w:fill="auto"/>
            <w:noWrap/>
            <w:vAlign w:val="center"/>
            <w:hideMark/>
          </w:tcPr>
          <w:p w14:paraId="2383B01F" w14:textId="77777777" w:rsidR="00535C09" w:rsidRPr="004A2C33" w:rsidRDefault="00535C09" w:rsidP="00EB5CAA">
            <w:pPr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ATTCTCGCCTCATTGTAGTTACTCGGAGCAGATGG</w:t>
            </w:r>
          </w:p>
        </w:tc>
      </w:tr>
      <w:tr w:rsidR="00535C09" w:rsidRPr="004A2C33" w14:paraId="3945CC29" w14:textId="77777777" w:rsidTr="008B4BC5">
        <w:trPr>
          <w:trHeight w:val="307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07379F7" w14:textId="77777777" w:rsidR="00535C09" w:rsidRPr="004A2C33" w:rsidRDefault="00535C09" w:rsidP="00EB5CAA">
            <w:pPr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LY338</w:t>
            </w:r>
          </w:p>
        </w:tc>
        <w:tc>
          <w:tcPr>
            <w:tcW w:w="8460" w:type="dxa"/>
            <w:shd w:val="clear" w:color="auto" w:fill="auto"/>
            <w:noWrap/>
            <w:vAlign w:val="center"/>
            <w:hideMark/>
          </w:tcPr>
          <w:p w14:paraId="191AEEBF" w14:textId="77777777" w:rsidR="00535C09" w:rsidRPr="004A2C33" w:rsidRDefault="00535C09" w:rsidP="00EB5CAA">
            <w:pPr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ACAATGAGGCGAGAATTAAGGTGATTGGTGTCG</w:t>
            </w:r>
          </w:p>
        </w:tc>
      </w:tr>
      <w:tr w:rsidR="00535C09" w:rsidRPr="004A2C33" w14:paraId="74BB98D6" w14:textId="77777777" w:rsidTr="008B4BC5">
        <w:trPr>
          <w:trHeight w:val="307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5B61244" w14:textId="77777777" w:rsidR="00535C09" w:rsidRPr="004A2C33" w:rsidRDefault="00535C09" w:rsidP="00EB5CAA">
            <w:pPr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LY339</w:t>
            </w:r>
          </w:p>
        </w:tc>
        <w:tc>
          <w:tcPr>
            <w:tcW w:w="8460" w:type="dxa"/>
            <w:shd w:val="clear" w:color="auto" w:fill="auto"/>
            <w:noWrap/>
            <w:vAlign w:val="center"/>
            <w:hideMark/>
          </w:tcPr>
          <w:p w14:paraId="74E79E94" w14:textId="77777777" w:rsidR="00535C09" w:rsidRPr="004A2C33" w:rsidRDefault="00535C09" w:rsidP="00EB5CAA">
            <w:pPr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TGTCGTTTGAAGCCTGTGGCGATTATCGTT</w:t>
            </w:r>
          </w:p>
        </w:tc>
      </w:tr>
      <w:tr w:rsidR="00535C09" w:rsidRPr="004A2C33" w14:paraId="153C1C7F" w14:textId="77777777" w:rsidTr="008B4BC5">
        <w:trPr>
          <w:trHeight w:val="307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BE33A5C" w14:textId="77777777" w:rsidR="00535C09" w:rsidRPr="004A2C33" w:rsidRDefault="00535C09" w:rsidP="00EB5CAA">
            <w:pPr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LY336</w:t>
            </w:r>
          </w:p>
        </w:tc>
        <w:tc>
          <w:tcPr>
            <w:tcW w:w="8460" w:type="dxa"/>
            <w:shd w:val="clear" w:color="auto" w:fill="auto"/>
            <w:noWrap/>
            <w:vAlign w:val="center"/>
            <w:hideMark/>
          </w:tcPr>
          <w:p w14:paraId="3742B590" w14:textId="77777777" w:rsidR="00535C09" w:rsidRPr="004A2C33" w:rsidRDefault="00535C09" w:rsidP="00EB5CAA">
            <w:pPr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TCCAATTGACAAGCTTTTGATTTTAACGACTTTTAACGACAACTTGAG</w:t>
            </w:r>
          </w:p>
        </w:tc>
      </w:tr>
      <w:tr w:rsidR="00535C09" w:rsidRPr="004A2C33" w14:paraId="411B9CE0" w14:textId="77777777" w:rsidTr="008B4BC5">
        <w:trPr>
          <w:trHeight w:val="307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E1DFD0B" w14:textId="77777777" w:rsidR="00535C09" w:rsidRPr="004A2C33" w:rsidRDefault="00535C09" w:rsidP="00EB5CAA">
            <w:pPr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LY343</w:t>
            </w:r>
          </w:p>
        </w:tc>
        <w:tc>
          <w:tcPr>
            <w:tcW w:w="8460" w:type="dxa"/>
            <w:shd w:val="clear" w:color="auto" w:fill="auto"/>
            <w:noWrap/>
            <w:vAlign w:val="center"/>
            <w:hideMark/>
          </w:tcPr>
          <w:p w14:paraId="1F815EB9" w14:textId="77777777" w:rsidR="00535C09" w:rsidRPr="004A2C33" w:rsidRDefault="00535C09" w:rsidP="00EB5CAA">
            <w:pPr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ATCCTCGCAGATTCCATCGGAGAGAAGGAAC</w:t>
            </w:r>
          </w:p>
        </w:tc>
      </w:tr>
      <w:tr w:rsidR="00535C09" w:rsidRPr="004A2C33" w14:paraId="01176C99" w14:textId="77777777" w:rsidTr="008B4BC5">
        <w:trPr>
          <w:trHeight w:val="307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B5E03A8" w14:textId="77777777" w:rsidR="00535C09" w:rsidRPr="004A2C33" w:rsidRDefault="00535C09" w:rsidP="00EB5CAA">
            <w:pPr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LY344</w:t>
            </w:r>
          </w:p>
        </w:tc>
        <w:tc>
          <w:tcPr>
            <w:tcW w:w="8460" w:type="dxa"/>
            <w:shd w:val="clear" w:color="auto" w:fill="auto"/>
            <w:noWrap/>
            <w:vAlign w:val="center"/>
            <w:hideMark/>
          </w:tcPr>
          <w:p w14:paraId="40BF2C68" w14:textId="77777777" w:rsidR="00535C09" w:rsidRPr="004A2C33" w:rsidRDefault="00535C09" w:rsidP="00EB5CAA">
            <w:pPr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TGGAATCTGCGAGGATTAAGGTTATTGGTGTGG</w:t>
            </w:r>
          </w:p>
        </w:tc>
      </w:tr>
      <w:tr w:rsidR="00535C09" w:rsidRPr="004A2C33" w14:paraId="7AA3ABE1" w14:textId="77777777" w:rsidTr="008B4BC5">
        <w:trPr>
          <w:trHeight w:val="307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AADE2C0" w14:textId="77777777" w:rsidR="00535C09" w:rsidRPr="004A2C33" w:rsidRDefault="00535C09" w:rsidP="00EB5CAA">
            <w:pPr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LY345</w:t>
            </w:r>
          </w:p>
        </w:tc>
        <w:tc>
          <w:tcPr>
            <w:tcW w:w="8460" w:type="dxa"/>
            <w:shd w:val="clear" w:color="auto" w:fill="auto"/>
            <w:noWrap/>
            <w:vAlign w:val="center"/>
            <w:hideMark/>
          </w:tcPr>
          <w:p w14:paraId="7BE0D04A" w14:textId="77777777" w:rsidR="00535C09" w:rsidRPr="004A2C33" w:rsidRDefault="00535C09" w:rsidP="00EB5CAA">
            <w:pPr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GACTGAGAGAAACCCGTAGCTATCAGGGTTATG</w:t>
            </w:r>
          </w:p>
        </w:tc>
      </w:tr>
      <w:tr w:rsidR="00535C09" w:rsidRPr="004A2C33" w14:paraId="166805D9" w14:textId="77777777" w:rsidTr="008B4BC5">
        <w:trPr>
          <w:trHeight w:val="307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405C076" w14:textId="77777777" w:rsidR="00535C09" w:rsidRPr="004A2C33" w:rsidRDefault="00535C09" w:rsidP="00EB5CAA">
            <w:pPr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LY346</w:t>
            </w:r>
          </w:p>
        </w:tc>
        <w:tc>
          <w:tcPr>
            <w:tcW w:w="8460" w:type="dxa"/>
            <w:shd w:val="clear" w:color="auto" w:fill="auto"/>
            <w:noWrap/>
            <w:vAlign w:val="center"/>
            <w:hideMark/>
          </w:tcPr>
          <w:p w14:paraId="1BB55419" w14:textId="77777777" w:rsidR="00535C09" w:rsidRPr="004A2C33" w:rsidRDefault="00535C09" w:rsidP="00EB5CAA">
            <w:pPr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CGGGTTTCTCTCAGTCATTCCAGAAGACACTTCTGAC</w:t>
            </w:r>
          </w:p>
        </w:tc>
      </w:tr>
      <w:tr w:rsidR="00535C09" w:rsidRPr="004A2C33" w14:paraId="0B81ADC3" w14:textId="77777777" w:rsidTr="008B4BC5">
        <w:trPr>
          <w:trHeight w:val="307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FB5033D" w14:textId="77777777" w:rsidR="00535C09" w:rsidRPr="004A2C33" w:rsidRDefault="00535C09" w:rsidP="00EB5CAA">
            <w:pPr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LY347</w:t>
            </w:r>
          </w:p>
        </w:tc>
        <w:tc>
          <w:tcPr>
            <w:tcW w:w="8460" w:type="dxa"/>
            <w:shd w:val="clear" w:color="auto" w:fill="auto"/>
            <w:noWrap/>
            <w:vAlign w:val="center"/>
            <w:hideMark/>
          </w:tcPr>
          <w:p w14:paraId="4E4A17D9" w14:textId="77777777" w:rsidR="00535C09" w:rsidRPr="004A2C33" w:rsidRDefault="00535C09" w:rsidP="00EB5CAA">
            <w:pPr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TGCTCACCATTCTAGAGAAGAAAAGTCTACGGGGAGAAGACG</w:t>
            </w:r>
          </w:p>
        </w:tc>
      </w:tr>
      <w:tr w:rsidR="00535C09" w:rsidRPr="004A2C33" w14:paraId="75226BB7" w14:textId="77777777" w:rsidTr="008B4BC5">
        <w:trPr>
          <w:trHeight w:val="307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8F3C1B9" w14:textId="77777777" w:rsidR="00535C09" w:rsidRPr="004A2C33" w:rsidRDefault="00535C09" w:rsidP="00EB5CAA">
            <w:pPr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CC229</w:t>
            </w:r>
          </w:p>
        </w:tc>
        <w:tc>
          <w:tcPr>
            <w:tcW w:w="8460" w:type="dxa"/>
            <w:shd w:val="clear" w:color="auto" w:fill="auto"/>
            <w:noWrap/>
            <w:vAlign w:val="center"/>
            <w:hideMark/>
          </w:tcPr>
          <w:p w14:paraId="0A5B8C4F" w14:textId="280330D6" w:rsidR="00535C09" w:rsidRPr="004A2C33" w:rsidRDefault="00535C09" w:rsidP="00EB5CAA">
            <w:pPr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AGGGATTTTGGTCATGAGATC</w:t>
            </w:r>
            <w:r w:rsidR="005A1EA0" w:rsidRPr="004A2C33">
              <w:rPr>
                <w:color w:val="000000"/>
                <w:sz w:val="20"/>
                <w:szCs w:val="20"/>
              </w:rPr>
              <w:t>GCTAGC</w:t>
            </w:r>
            <w:r w:rsidRPr="004A2C33">
              <w:rPr>
                <w:color w:val="000000"/>
                <w:sz w:val="20"/>
                <w:szCs w:val="20"/>
              </w:rPr>
              <w:t>AGATCTAACATCCAAAGACGAAAGGTTG</w:t>
            </w:r>
          </w:p>
        </w:tc>
      </w:tr>
      <w:tr w:rsidR="00535C09" w:rsidRPr="004A2C33" w14:paraId="46D2917C" w14:textId="77777777" w:rsidTr="008B4BC5">
        <w:trPr>
          <w:trHeight w:val="307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48B5473" w14:textId="77777777" w:rsidR="00535C09" w:rsidRPr="004A2C33" w:rsidRDefault="00535C09" w:rsidP="00EB5CAA">
            <w:pPr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LY190</w:t>
            </w:r>
          </w:p>
        </w:tc>
        <w:tc>
          <w:tcPr>
            <w:tcW w:w="8460" w:type="dxa"/>
            <w:shd w:val="clear" w:color="auto" w:fill="auto"/>
            <w:noWrap/>
            <w:vAlign w:val="center"/>
            <w:hideMark/>
          </w:tcPr>
          <w:p w14:paraId="30339B1E" w14:textId="77777777" w:rsidR="00535C09" w:rsidRPr="004A2C33" w:rsidRDefault="00535C09" w:rsidP="00EB5CAA">
            <w:pPr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CGTCTTTGGATGTTAGATCTTCTCACTTAATCTTCTGTACTCTGAAGAGGAG</w:t>
            </w:r>
          </w:p>
        </w:tc>
      </w:tr>
      <w:tr w:rsidR="00535C09" w:rsidRPr="004A2C33" w14:paraId="14941E13" w14:textId="77777777" w:rsidTr="008B4BC5">
        <w:trPr>
          <w:trHeight w:val="307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72415BF" w14:textId="77777777" w:rsidR="00535C09" w:rsidRPr="004A2C33" w:rsidRDefault="00535C09" w:rsidP="00EB5CAA">
            <w:pPr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LY201</w:t>
            </w:r>
          </w:p>
        </w:tc>
        <w:tc>
          <w:tcPr>
            <w:tcW w:w="8460" w:type="dxa"/>
            <w:shd w:val="clear" w:color="auto" w:fill="auto"/>
            <w:noWrap/>
            <w:vAlign w:val="center"/>
            <w:hideMark/>
          </w:tcPr>
          <w:p w14:paraId="5E62EFBD" w14:textId="77777777" w:rsidR="00535C09" w:rsidRPr="004A2C33" w:rsidRDefault="00535C09" w:rsidP="00EB5CAA">
            <w:pPr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GTGGTGGCTACCGGATTCTC</w:t>
            </w:r>
          </w:p>
        </w:tc>
      </w:tr>
      <w:tr w:rsidR="00535C09" w:rsidRPr="004A2C33" w14:paraId="34CD0BD4" w14:textId="77777777" w:rsidTr="008B4BC5">
        <w:trPr>
          <w:trHeight w:val="307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1526E69" w14:textId="77777777" w:rsidR="00535C09" w:rsidRPr="004A2C33" w:rsidRDefault="00535C09" w:rsidP="00EB5CAA">
            <w:pPr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LY328</w:t>
            </w:r>
          </w:p>
        </w:tc>
        <w:tc>
          <w:tcPr>
            <w:tcW w:w="8460" w:type="dxa"/>
            <w:shd w:val="clear" w:color="auto" w:fill="auto"/>
            <w:noWrap/>
            <w:vAlign w:val="center"/>
            <w:hideMark/>
          </w:tcPr>
          <w:p w14:paraId="22626BC4" w14:textId="77777777" w:rsidR="00535C09" w:rsidRPr="004A2C33" w:rsidRDefault="00535C09" w:rsidP="00EB5CAA">
            <w:pPr>
              <w:rPr>
                <w:sz w:val="20"/>
                <w:szCs w:val="20"/>
              </w:rPr>
            </w:pPr>
            <w:r w:rsidRPr="004A2C33">
              <w:rPr>
                <w:sz w:val="20"/>
                <w:szCs w:val="20"/>
              </w:rPr>
              <w:t>TGTCTAAGGCTAAAACTTTACTTGTACAGCTCGTCCATGCC</w:t>
            </w:r>
          </w:p>
        </w:tc>
      </w:tr>
      <w:tr w:rsidR="00535C09" w:rsidRPr="004A2C33" w14:paraId="54713AC3" w14:textId="77777777" w:rsidTr="008B4BC5">
        <w:trPr>
          <w:trHeight w:val="307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94BA4C0" w14:textId="77777777" w:rsidR="00535C09" w:rsidRPr="004A2C33" w:rsidRDefault="00535C09" w:rsidP="00EB5CAA">
            <w:pPr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LY329</w:t>
            </w:r>
          </w:p>
        </w:tc>
        <w:tc>
          <w:tcPr>
            <w:tcW w:w="8460" w:type="dxa"/>
            <w:shd w:val="clear" w:color="auto" w:fill="auto"/>
            <w:noWrap/>
            <w:vAlign w:val="center"/>
            <w:hideMark/>
          </w:tcPr>
          <w:p w14:paraId="25FC2056" w14:textId="77777777" w:rsidR="00535C09" w:rsidRPr="004A2C33" w:rsidRDefault="00535C09" w:rsidP="00EB5CAA">
            <w:pPr>
              <w:rPr>
                <w:sz w:val="20"/>
                <w:szCs w:val="20"/>
              </w:rPr>
            </w:pPr>
            <w:r w:rsidRPr="004A2C33">
              <w:rPr>
                <w:sz w:val="20"/>
                <w:szCs w:val="20"/>
              </w:rPr>
              <w:t>AGTTTTAGCCTTAGACATGACTGTTCC</w:t>
            </w:r>
          </w:p>
        </w:tc>
      </w:tr>
      <w:tr w:rsidR="00535C09" w:rsidRPr="004A2C33" w14:paraId="5AE3F824" w14:textId="77777777" w:rsidTr="008B4BC5">
        <w:trPr>
          <w:trHeight w:val="307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6E83B89" w14:textId="77777777" w:rsidR="00535C09" w:rsidRPr="004A2C33" w:rsidRDefault="00535C09" w:rsidP="00EB5CAA">
            <w:pPr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LY192</w:t>
            </w:r>
          </w:p>
        </w:tc>
        <w:tc>
          <w:tcPr>
            <w:tcW w:w="8460" w:type="dxa"/>
            <w:shd w:val="clear" w:color="auto" w:fill="auto"/>
            <w:noWrap/>
            <w:vAlign w:val="center"/>
            <w:hideMark/>
          </w:tcPr>
          <w:p w14:paraId="6640B170" w14:textId="77777777" w:rsidR="00535C09" w:rsidRPr="004A2C33" w:rsidRDefault="00535C09" w:rsidP="00EB5CAA">
            <w:pPr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CTATGGTGTGTGGGGGATCCTCTCACTTAATCTTCTGTACTCTGAAGAGGAG</w:t>
            </w:r>
          </w:p>
        </w:tc>
      </w:tr>
      <w:tr w:rsidR="00535C09" w:rsidRPr="004A2C33" w14:paraId="6B4F688D" w14:textId="77777777" w:rsidTr="008B4BC5">
        <w:trPr>
          <w:trHeight w:val="307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6B370D7" w14:textId="77777777" w:rsidR="00535C09" w:rsidRPr="004A2C33" w:rsidRDefault="00535C09" w:rsidP="00EB5CAA">
            <w:pPr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LY410</w:t>
            </w:r>
          </w:p>
        </w:tc>
        <w:tc>
          <w:tcPr>
            <w:tcW w:w="8460" w:type="dxa"/>
            <w:shd w:val="clear" w:color="auto" w:fill="auto"/>
            <w:noWrap/>
            <w:vAlign w:val="center"/>
            <w:hideMark/>
          </w:tcPr>
          <w:p w14:paraId="5CFCDA4B" w14:textId="77777777" w:rsidR="00535C09" w:rsidRPr="004A2C33" w:rsidRDefault="00535C09" w:rsidP="00EB5CAA">
            <w:pPr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CGAGTTGTCTATCACCGTGATCG</w:t>
            </w:r>
          </w:p>
        </w:tc>
      </w:tr>
      <w:tr w:rsidR="00535C09" w:rsidRPr="004A2C33" w14:paraId="0E2E2DF0" w14:textId="77777777" w:rsidTr="008B4BC5">
        <w:trPr>
          <w:trHeight w:val="307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06AEC58" w14:textId="77777777" w:rsidR="00535C09" w:rsidRPr="004A2C33" w:rsidRDefault="00535C09" w:rsidP="00EB5CAA">
            <w:pPr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LY328</w:t>
            </w:r>
          </w:p>
        </w:tc>
        <w:tc>
          <w:tcPr>
            <w:tcW w:w="8460" w:type="dxa"/>
            <w:shd w:val="clear" w:color="auto" w:fill="auto"/>
            <w:noWrap/>
            <w:vAlign w:val="center"/>
            <w:hideMark/>
          </w:tcPr>
          <w:p w14:paraId="00F9E761" w14:textId="77777777" w:rsidR="00535C09" w:rsidRPr="004A2C33" w:rsidRDefault="00535C09" w:rsidP="00EB5CAA">
            <w:pPr>
              <w:rPr>
                <w:sz w:val="20"/>
                <w:szCs w:val="20"/>
              </w:rPr>
            </w:pPr>
            <w:r w:rsidRPr="004A2C33">
              <w:rPr>
                <w:sz w:val="20"/>
                <w:szCs w:val="20"/>
              </w:rPr>
              <w:t>TGTCTAAGGCTAAAACTTTACTTGTACAGCTCGTCCATGCC</w:t>
            </w:r>
          </w:p>
        </w:tc>
      </w:tr>
      <w:tr w:rsidR="00535C09" w:rsidRPr="004A2C33" w14:paraId="0F673728" w14:textId="77777777" w:rsidTr="008B4BC5">
        <w:trPr>
          <w:trHeight w:val="307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CA4FE6C" w14:textId="77777777" w:rsidR="00535C09" w:rsidRPr="004A2C33" w:rsidRDefault="00535C09" w:rsidP="00EB5CAA">
            <w:pPr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LY253</w:t>
            </w:r>
          </w:p>
        </w:tc>
        <w:tc>
          <w:tcPr>
            <w:tcW w:w="8460" w:type="dxa"/>
            <w:shd w:val="clear" w:color="auto" w:fill="auto"/>
            <w:noWrap/>
            <w:vAlign w:val="center"/>
            <w:hideMark/>
          </w:tcPr>
          <w:p w14:paraId="00C136FD" w14:textId="77777777" w:rsidR="00535C09" w:rsidRPr="004A2C33" w:rsidRDefault="00535C09" w:rsidP="00EB5CAA">
            <w:pPr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GAAGGAGATATACATATGGCCGCTCAGAAATCTGAATCTT</w:t>
            </w:r>
          </w:p>
        </w:tc>
      </w:tr>
      <w:tr w:rsidR="00535C09" w:rsidRPr="004A2C33" w14:paraId="67914539" w14:textId="77777777" w:rsidTr="008B4BC5">
        <w:trPr>
          <w:trHeight w:val="307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5BBADF3" w14:textId="77777777" w:rsidR="00535C09" w:rsidRPr="004A2C33" w:rsidRDefault="00535C09" w:rsidP="00EB5CAA">
            <w:pPr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LY252</w:t>
            </w:r>
          </w:p>
        </w:tc>
        <w:tc>
          <w:tcPr>
            <w:tcW w:w="8460" w:type="dxa"/>
            <w:shd w:val="clear" w:color="auto" w:fill="auto"/>
            <w:noWrap/>
            <w:vAlign w:val="center"/>
            <w:hideMark/>
          </w:tcPr>
          <w:p w14:paraId="0C0CF149" w14:textId="77777777" w:rsidR="00535C09" w:rsidRPr="004A2C33" w:rsidRDefault="00535C09" w:rsidP="00EB5CAA">
            <w:pPr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TTGTTAGCAGCCGGATCCTCAGTGGTGGTGGTGGTGGTGGACTCGGGGATAACGAGAGCT</w:t>
            </w:r>
          </w:p>
        </w:tc>
      </w:tr>
      <w:tr w:rsidR="00535C09" w:rsidRPr="004A2C33" w14:paraId="1AF3FF55" w14:textId="77777777" w:rsidTr="008B4BC5">
        <w:trPr>
          <w:trHeight w:val="307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B199564" w14:textId="77777777" w:rsidR="00535C09" w:rsidRPr="004A2C33" w:rsidRDefault="00535C09" w:rsidP="00EB5CAA">
            <w:pPr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LY251</w:t>
            </w:r>
          </w:p>
        </w:tc>
        <w:tc>
          <w:tcPr>
            <w:tcW w:w="8460" w:type="dxa"/>
            <w:shd w:val="clear" w:color="auto" w:fill="auto"/>
            <w:noWrap/>
            <w:vAlign w:val="center"/>
            <w:hideMark/>
          </w:tcPr>
          <w:p w14:paraId="2F84F692" w14:textId="77777777" w:rsidR="00535C09" w:rsidRPr="004A2C33" w:rsidRDefault="00535C09" w:rsidP="00EB5CAA">
            <w:pPr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GAAGGAGATATACATATGAGGTCTAAGTCGATGCGATTGAGG</w:t>
            </w:r>
          </w:p>
        </w:tc>
      </w:tr>
      <w:tr w:rsidR="00535C09" w:rsidRPr="004A2C33" w14:paraId="392DAADA" w14:textId="77777777" w:rsidTr="008B4BC5">
        <w:trPr>
          <w:trHeight w:val="307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D970D83" w14:textId="77777777" w:rsidR="00535C09" w:rsidRPr="004A2C33" w:rsidRDefault="00535C09" w:rsidP="00EB5CAA">
            <w:pPr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LY254</w:t>
            </w:r>
          </w:p>
        </w:tc>
        <w:tc>
          <w:tcPr>
            <w:tcW w:w="8460" w:type="dxa"/>
            <w:shd w:val="clear" w:color="auto" w:fill="auto"/>
            <w:noWrap/>
            <w:vAlign w:val="center"/>
            <w:hideMark/>
          </w:tcPr>
          <w:p w14:paraId="46EE25D1" w14:textId="77777777" w:rsidR="00535C09" w:rsidRPr="004A2C33" w:rsidRDefault="00535C09" w:rsidP="00EB5CAA">
            <w:pPr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GTTAGCAGCCGGATCCTCAGTGGTGGTGGTGGTGGTGGAAGAAAAGTCTACGGGGAGAAG</w:t>
            </w:r>
          </w:p>
        </w:tc>
      </w:tr>
      <w:tr w:rsidR="007E7E64" w:rsidRPr="004A2C33" w14:paraId="1963B5F3" w14:textId="77777777" w:rsidTr="008B4BC5">
        <w:trPr>
          <w:trHeight w:val="307"/>
        </w:trPr>
        <w:tc>
          <w:tcPr>
            <w:tcW w:w="900" w:type="dxa"/>
            <w:shd w:val="clear" w:color="auto" w:fill="auto"/>
            <w:noWrap/>
            <w:vAlign w:val="center"/>
          </w:tcPr>
          <w:p w14:paraId="574C12E4" w14:textId="0F159268" w:rsidR="007E7E64" w:rsidRPr="004A2C33" w:rsidRDefault="007E7E64" w:rsidP="00EB5CAA">
            <w:pPr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lastRenderedPageBreak/>
              <w:t>LY332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14:paraId="1C7D9902" w14:textId="5057A2EA" w:rsidR="007E7E64" w:rsidRPr="004A2C33" w:rsidRDefault="007E7E64" w:rsidP="00EB5CAA">
            <w:pPr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AATTATTCGAAACGAGGAATTCATGCATCATCATCATCATCATGCGAGAATTAAGGTGATTGGTGTCG</w:t>
            </w:r>
          </w:p>
        </w:tc>
      </w:tr>
      <w:tr w:rsidR="007E7E64" w:rsidRPr="00641D39" w14:paraId="4315091F" w14:textId="77777777" w:rsidTr="008B4BC5">
        <w:trPr>
          <w:trHeight w:val="307"/>
        </w:trPr>
        <w:tc>
          <w:tcPr>
            <w:tcW w:w="900" w:type="dxa"/>
            <w:shd w:val="clear" w:color="auto" w:fill="auto"/>
            <w:noWrap/>
            <w:vAlign w:val="center"/>
          </w:tcPr>
          <w:p w14:paraId="1C6A529A" w14:textId="74CFEA04" w:rsidR="007E7E64" w:rsidRPr="004A2C33" w:rsidRDefault="007E7E64" w:rsidP="00EB5CAA">
            <w:pPr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LY335</w:t>
            </w:r>
          </w:p>
        </w:tc>
        <w:tc>
          <w:tcPr>
            <w:tcW w:w="8460" w:type="dxa"/>
            <w:shd w:val="clear" w:color="auto" w:fill="auto"/>
            <w:noWrap/>
            <w:vAlign w:val="center"/>
          </w:tcPr>
          <w:p w14:paraId="35EF9432" w14:textId="2BE756A2" w:rsidR="007E7E64" w:rsidRPr="004A2C33" w:rsidRDefault="007E7E64" w:rsidP="00EB5CAA">
            <w:pPr>
              <w:rPr>
                <w:color w:val="000000"/>
                <w:sz w:val="20"/>
                <w:szCs w:val="20"/>
              </w:rPr>
            </w:pPr>
            <w:r w:rsidRPr="004A2C33">
              <w:rPr>
                <w:color w:val="000000"/>
                <w:sz w:val="20"/>
                <w:szCs w:val="20"/>
              </w:rPr>
              <w:t>CTTGCTCACCATGGTACCGAAGCCTGTGGCGATTATCGT</w:t>
            </w:r>
          </w:p>
        </w:tc>
      </w:tr>
    </w:tbl>
    <w:p w14:paraId="746BDAAD" w14:textId="77777777" w:rsidR="00535C09" w:rsidRDefault="00535C09"/>
    <w:sectPr w:rsidR="00535C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044"/>
    <w:rsid w:val="00014595"/>
    <w:rsid w:val="00037015"/>
    <w:rsid w:val="000443DC"/>
    <w:rsid w:val="000867E1"/>
    <w:rsid w:val="00091BD6"/>
    <w:rsid w:val="00094442"/>
    <w:rsid w:val="00096EB0"/>
    <w:rsid w:val="000A1244"/>
    <w:rsid w:val="000B0920"/>
    <w:rsid w:val="000B55AA"/>
    <w:rsid w:val="000C002E"/>
    <w:rsid w:val="000C2863"/>
    <w:rsid w:val="000C42A2"/>
    <w:rsid w:val="000E18C9"/>
    <w:rsid w:val="0010022F"/>
    <w:rsid w:val="00100C98"/>
    <w:rsid w:val="00103C1B"/>
    <w:rsid w:val="00111A9D"/>
    <w:rsid w:val="0011477D"/>
    <w:rsid w:val="001159DF"/>
    <w:rsid w:val="00120213"/>
    <w:rsid w:val="00131E6D"/>
    <w:rsid w:val="001339AB"/>
    <w:rsid w:val="00133D9F"/>
    <w:rsid w:val="00134333"/>
    <w:rsid w:val="0014691A"/>
    <w:rsid w:val="0015708E"/>
    <w:rsid w:val="001572E1"/>
    <w:rsid w:val="00160259"/>
    <w:rsid w:val="00173A62"/>
    <w:rsid w:val="00174E5D"/>
    <w:rsid w:val="00175C84"/>
    <w:rsid w:val="001766C9"/>
    <w:rsid w:val="001C6172"/>
    <w:rsid w:val="001C78E0"/>
    <w:rsid w:val="001D7AED"/>
    <w:rsid w:val="001E02BB"/>
    <w:rsid w:val="001E38C7"/>
    <w:rsid w:val="001F08AE"/>
    <w:rsid w:val="001F4D95"/>
    <w:rsid w:val="00202FF1"/>
    <w:rsid w:val="00206141"/>
    <w:rsid w:val="0020692A"/>
    <w:rsid w:val="00215752"/>
    <w:rsid w:val="002272DB"/>
    <w:rsid w:val="00236F2B"/>
    <w:rsid w:val="0025545C"/>
    <w:rsid w:val="00257B49"/>
    <w:rsid w:val="0026400B"/>
    <w:rsid w:val="00267345"/>
    <w:rsid w:val="00272480"/>
    <w:rsid w:val="00274B86"/>
    <w:rsid w:val="002839F8"/>
    <w:rsid w:val="00293FC5"/>
    <w:rsid w:val="00294B2E"/>
    <w:rsid w:val="002A672B"/>
    <w:rsid w:val="002D72E4"/>
    <w:rsid w:val="00301268"/>
    <w:rsid w:val="00304F05"/>
    <w:rsid w:val="0033149D"/>
    <w:rsid w:val="00335DC7"/>
    <w:rsid w:val="00341F74"/>
    <w:rsid w:val="0034388E"/>
    <w:rsid w:val="00351543"/>
    <w:rsid w:val="00353A6E"/>
    <w:rsid w:val="00357EFC"/>
    <w:rsid w:val="003734C6"/>
    <w:rsid w:val="00392527"/>
    <w:rsid w:val="003B2998"/>
    <w:rsid w:val="003C105A"/>
    <w:rsid w:val="003C6EFE"/>
    <w:rsid w:val="003E24DF"/>
    <w:rsid w:val="0041681D"/>
    <w:rsid w:val="00422BF2"/>
    <w:rsid w:val="00431DE9"/>
    <w:rsid w:val="00445906"/>
    <w:rsid w:val="00447989"/>
    <w:rsid w:val="00475484"/>
    <w:rsid w:val="00492C79"/>
    <w:rsid w:val="00492F59"/>
    <w:rsid w:val="00493A4A"/>
    <w:rsid w:val="00496043"/>
    <w:rsid w:val="004A2C33"/>
    <w:rsid w:val="004A3696"/>
    <w:rsid w:val="004C0B8F"/>
    <w:rsid w:val="004C1FBB"/>
    <w:rsid w:val="004C3E17"/>
    <w:rsid w:val="004D7DFB"/>
    <w:rsid w:val="004E2B29"/>
    <w:rsid w:val="004E7F96"/>
    <w:rsid w:val="005029F1"/>
    <w:rsid w:val="00504B48"/>
    <w:rsid w:val="00513F12"/>
    <w:rsid w:val="00514DE8"/>
    <w:rsid w:val="0051755F"/>
    <w:rsid w:val="00522699"/>
    <w:rsid w:val="00535C09"/>
    <w:rsid w:val="00537A13"/>
    <w:rsid w:val="00545604"/>
    <w:rsid w:val="00546A17"/>
    <w:rsid w:val="00547044"/>
    <w:rsid w:val="005509E0"/>
    <w:rsid w:val="00562AD1"/>
    <w:rsid w:val="005640D5"/>
    <w:rsid w:val="005642B9"/>
    <w:rsid w:val="00575C62"/>
    <w:rsid w:val="00583D75"/>
    <w:rsid w:val="005A1EA0"/>
    <w:rsid w:val="005A7500"/>
    <w:rsid w:val="005B5A35"/>
    <w:rsid w:val="005C3608"/>
    <w:rsid w:val="005C61DA"/>
    <w:rsid w:val="005D6F21"/>
    <w:rsid w:val="005E16C1"/>
    <w:rsid w:val="005E1D1C"/>
    <w:rsid w:val="005E1E8F"/>
    <w:rsid w:val="00612961"/>
    <w:rsid w:val="006165D8"/>
    <w:rsid w:val="006168B6"/>
    <w:rsid w:val="006306AB"/>
    <w:rsid w:val="00632CD4"/>
    <w:rsid w:val="006348BE"/>
    <w:rsid w:val="00643044"/>
    <w:rsid w:val="00671A3A"/>
    <w:rsid w:val="00674503"/>
    <w:rsid w:val="006760C7"/>
    <w:rsid w:val="00680291"/>
    <w:rsid w:val="00690D43"/>
    <w:rsid w:val="00692980"/>
    <w:rsid w:val="006C7A3E"/>
    <w:rsid w:val="006F1F4E"/>
    <w:rsid w:val="006F3095"/>
    <w:rsid w:val="00701B69"/>
    <w:rsid w:val="007074D3"/>
    <w:rsid w:val="007160B5"/>
    <w:rsid w:val="007221FD"/>
    <w:rsid w:val="00727DF9"/>
    <w:rsid w:val="00732B25"/>
    <w:rsid w:val="00740FF4"/>
    <w:rsid w:val="007412CB"/>
    <w:rsid w:val="00741EF0"/>
    <w:rsid w:val="00750455"/>
    <w:rsid w:val="00757760"/>
    <w:rsid w:val="00766536"/>
    <w:rsid w:val="00772EF7"/>
    <w:rsid w:val="00777F46"/>
    <w:rsid w:val="007873EA"/>
    <w:rsid w:val="00792AF0"/>
    <w:rsid w:val="007C0C52"/>
    <w:rsid w:val="007C2F56"/>
    <w:rsid w:val="007C3533"/>
    <w:rsid w:val="007D153B"/>
    <w:rsid w:val="007E7E64"/>
    <w:rsid w:val="007F433D"/>
    <w:rsid w:val="0082531E"/>
    <w:rsid w:val="008347EA"/>
    <w:rsid w:val="00837253"/>
    <w:rsid w:val="00872254"/>
    <w:rsid w:val="008732E3"/>
    <w:rsid w:val="00884517"/>
    <w:rsid w:val="0089288E"/>
    <w:rsid w:val="008A4D56"/>
    <w:rsid w:val="008B20F4"/>
    <w:rsid w:val="008B4BC5"/>
    <w:rsid w:val="008F09E8"/>
    <w:rsid w:val="008F5E90"/>
    <w:rsid w:val="008F647E"/>
    <w:rsid w:val="008F6D28"/>
    <w:rsid w:val="0091005C"/>
    <w:rsid w:val="00916ECF"/>
    <w:rsid w:val="00927662"/>
    <w:rsid w:val="00942BF7"/>
    <w:rsid w:val="009443F7"/>
    <w:rsid w:val="00950C18"/>
    <w:rsid w:val="0095589A"/>
    <w:rsid w:val="00966FA5"/>
    <w:rsid w:val="00974401"/>
    <w:rsid w:val="009756D4"/>
    <w:rsid w:val="00990C09"/>
    <w:rsid w:val="009966D7"/>
    <w:rsid w:val="009A307E"/>
    <w:rsid w:val="009B5DE9"/>
    <w:rsid w:val="009C2248"/>
    <w:rsid w:val="009C4CBB"/>
    <w:rsid w:val="009D2167"/>
    <w:rsid w:val="009D519D"/>
    <w:rsid w:val="00A00BD2"/>
    <w:rsid w:val="00A019CB"/>
    <w:rsid w:val="00A04E8C"/>
    <w:rsid w:val="00A06C4D"/>
    <w:rsid w:val="00A14048"/>
    <w:rsid w:val="00A379C0"/>
    <w:rsid w:val="00A4263F"/>
    <w:rsid w:val="00A50EAA"/>
    <w:rsid w:val="00A52F34"/>
    <w:rsid w:val="00A542D0"/>
    <w:rsid w:val="00A57C1C"/>
    <w:rsid w:val="00A71049"/>
    <w:rsid w:val="00A760BB"/>
    <w:rsid w:val="00A83AD8"/>
    <w:rsid w:val="00A85123"/>
    <w:rsid w:val="00AA32E0"/>
    <w:rsid w:val="00AA6188"/>
    <w:rsid w:val="00AC3CBE"/>
    <w:rsid w:val="00B04BCE"/>
    <w:rsid w:val="00B137B6"/>
    <w:rsid w:val="00B14340"/>
    <w:rsid w:val="00B31F9B"/>
    <w:rsid w:val="00B32CEB"/>
    <w:rsid w:val="00B516DF"/>
    <w:rsid w:val="00B522D2"/>
    <w:rsid w:val="00B851C1"/>
    <w:rsid w:val="00B94AE7"/>
    <w:rsid w:val="00B97DB2"/>
    <w:rsid w:val="00BA165B"/>
    <w:rsid w:val="00BB568B"/>
    <w:rsid w:val="00BC1035"/>
    <w:rsid w:val="00BC2061"/>
    <w:rsid w:val="00BE042E"/>
    <w:rsid w:val="00BE0954"/>
    <w:rsid w:val="00BE1D71"/>
    <w:rsid w:val="00C00684"/>
    <w:rsid w:val="00C008B5"/>
    <w:rsid w:val="00C01AFD"/>
    <w:rsid w:val="00C02145"/>
    <w:rsid w:val="00C05B30"/>
    <w:rsid w:val="00C170B5"/>
    <w:rsid w:val="00C175D9"/>
    <w:rsid w:val="00C21190"/>
    <w:rsid w:val="00C419D8"/>
    <w:rsid w:val="00C56A1F"/>
    <w:rsid w:val="00C81802"/>
    <w:rsid w:val="00C97BDE"/>
    <w:rsid w:val="00CB76B4"/>
    <w:rsid w:val="00CB7967"/>
    <w:rsid w:val="00CD3B1A"/>
    <w:rsid w:val="00CE1B84"/>
    <w:rsid w:val="00CF2FA7"/>
    <w:rsid w:val="00CF3B0D"/>
    <w:rsid w:val="00D01523"/>
    <w:rsid w:val="00D15A94"/>
    <w:rsid w:val="00D15E2B"/>
    <w:rsid w:val="00D25656"/>
    <w:rsid w:val="00D3437F"/>
    <w:rsid w:val="00D45FA3"/>
    <w:rsid w:val="00D63C2D"/>
    <w:rsid w:val="00D75AD9"/>
    <w:rsid w:val="00D76F8B"/>
    <w:rsid w:val="00D95E3E"/>
    <w:rsid w:val="00D9614E"/>
    <w:rsid w:val="00DB5C05"/>
    <w:rsid w:val="00DC66E9"/>
    <w:rsid w:val="00DE1C1C"/>
    <w:rsid w:val="00DE7626"/>
    <w:rsid w:val="00DF7733"/>
    <w:rsid w:val="00E06C82"/>
    <w:rsid w:val="00E07EB2"/>
    <w:rsid w:val="00E20156"/>
    <w:rsid w:val="00E21554"/>
    <w:rsid w:val="00E33EBF"/>
    <w:rsid w:val="00E454CC"/>
    <w:rsid w:val="00E57478"/>
    <w:rsid w:val="00E57708"/>
    <w:rsid w:val="00E81AB2"/>
    <w:rsid w:val="00E87210"/>
    <w:rsid w:val="00E94198"/>
    <w:rsid w:val="00EA5CFA"/>
    <w:rsid w:val="00EB5CAA"/>
    <w:rsid w:val="00EC73BD"/>
    <w:rsid w:val="00ED4DE0"/>
    <w:rsid w:val="00ED507A"/>
    <w:rsid w:val="00ED589A"/>
    <w:rsid w:val="00EE00A2"/>
    <w:rsid w:val="00EE2FDD"/>
    <w:rsid w:val="00EF2163"/>
    <w:rsid w:val="00F02073"/>
    <w:rsid w:val="00F02AD2"/>
    <w:rsid w:val="00F222F3"/>
    <w:rsid w:val="00F23101"/>
    <w:rsid w:val="00F301AF"/>
    <w:rsid w:val="00F34433"/>
    <w:rsid w:val="00F35E2E"/>
    <w:rsid w:val="00F41A80"/>
    <w:rsid w:val="00F63B0E"/>
    <w:rsid w:val="00F74DD8"/>
    <w:rsid w:val="00F9374A"/>
    <w:rsid w:val="00FA29D1"/>
    <w:rsid w:val="00FD2740"/>
    <w:rsid w:val="00FE1D7A"/>
    <w:rsid w:val="00FF0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06E28C"/>
  <w15:chartTrackingRefBased/>
  <w15:docId w15:val="{7349C1D1-D750-D74F-8F5A-3C9FD10D5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DengXian" w:hAnsi="Arial" w:cs="Arial"/>
        <w:bCs/>
        <w:color w:val="000000" w:themeColor="text1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3044"/>
    <w:rPr>
      <w:rFonts w:ascii="Times New Roman" w:eastAsia="Times New Roman" w:hAnsi="Times New Roman" w:cs="Times New Roman"/>
      <w:bCs w:val="0"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4</Pages>
  <Words>565</Words>
  <Characters>3265</Characters>
  <Application>Microsoft Office Word</Application>
  <DocSecurity>0</DocSecurity>
  <Lines>4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(Charlie) Chen</dc:creator>
  <cp:keywords/>
  <dc:description/>
  <cp:lastModifiedBy>Cheng (Charlie) Chen</cp:lastModifiedBy>
  <cp:revision>49</cp:revision>
  <cp:lastPrinted>2025-01-21T13:23:00Z</cp:lastPrinted>
  <dcterms:created xsi:type="dcterms:W3CDTF">2025-01-21T06:29:00Z</dcterms:created>
  <dcterms:modified xsi:type="dcterms:W3CDTF">2025-03-22T14:43:00Z</dcterms:modified>
</cp:coreProperties>
</file>